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C2D28" w14:textId="3EC9EB09" w:rsidR="00545C78" w:rsidRPr="00817F00" w:rsidRDefault="00961200" w:rsidP="00E840FE">
      <w:pPr>
        <w:spacing w:before="6"/>
        <w:jc w:val="both"/>
        <w:textAlignment w:val="baseline"/>
        <w:rPr>
          <w:rFonts w:eastAsia="Times New Roman"/>
          <w:b/>
          <w:bCs/>
        </w:rPr>
      </w:pPr>
      <w:r w:rsidRPr="00817F00">
        <w:rPr>
          <w:rFonts w:eastAsia="Times New Roman"/>
          <w:b/>
          <w:bCs/>
        </w:rPr>
        <w:t xml:space="preserve">   </w:t>
      </w:r>
      <w:r w:rsidR="00545C78" w:rsidRPr="00817F00">
        <w:rPr>
          <w:rFonts w:eastAsia="Times New Roman"/>
          <w:b/>
          <w:bCs/>
        </w:rPr>
        <w:t>A study on unmet health care needs of elderly people residing on urban areas of Sunsari district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545C78" w:rsidRPr="00817F00" w14:paraId="2A8557E9" w14:textId="77777777" w:rsidTr="00E840FE">
        <w:trPr>
          <w:trHeight w:val="477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ED49A5" w14:textId="77777777" w:rsidR="00545C78" w:rsidRPr="00817F00" w:rsidRDefault="00545C78" w:rsidP="00E840FE">
            <w:pPr>
              <w:jc w:val="both"/>
              <w:rPr>
                <w:b/>
                <w:bCs/>
              </w:rPr>
            </w:pPr>
            <w:r w:rsidRPr="00817F00">
              <w:rPr>
                <w:b/>
                <w:bCs/>
              </w:rPr>
              <w:t>BP KOIRALA INSTITUTE OF HEALTH SCIENCES</w:t>
            </w:r>
          </w:p>
          <w:p w14:paraId="212F315C" w14:textId="77777777" w:rsidR="00545C78" w:rsidRPr="00817F00" w:rsidRDefault="00545C78" w:rsidP="00E840FE">
            <w:pPr>
              <w:jc w:val="both"/>
            </w:pPr>
            <w:r w:rsidRPr="00817F00">
              <w:t>PART A: INTERVIEW</w:t>
            </w:r>
          </w:p>
        </w:tc>
      </w:tr>
      <w:tr w:rsidR="00545C78" w:rsidRPr="00817F00" w14:paraId="4E13BA03" w14:textId="77777777" w:rsidTr="00EF3C20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8A560B" w14:textId="77777777" w:rsidR="00545C78" w:rsidRPr="00817F00" w:rsidRDefault="00545C78" w:rsidP="00E840FE">
            <w:pPr>
              <w:jc w:val="both"/>
            </w:pPr>
            <w:r w:rsidRPr="00817F00">
              <w:t>IDENTIFICATION INFORMATION</w:t>
            </w:r>
          </w:p>
        </w:tc>
      </w:tr>
      <w:tr w:rsidR="00545C78" w:rsidRPr="00817F00" w14:paraId="0F1E7F7A" w14:textId="77777777" w:rsidTr="00EF3C20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D3F302" w14:textId="77777777" w:rsidR="00545C78" w:rsidRPr="00817F00" w:rsidRDefault="00545C78" w:rsidP="00E840FE">
            <w:pPr>
              <w:jc w:val="both"/>
            </w:pPr>
            <w:r w:rsidRPr="00817F00">
              <w:t>1. Respondent ID No. </w:t>
            </w:r>
          </w:p>
        </w:tc>
      </w:tr>
      <w:tr w:rsidR="00545C78" w:rsidRPr="00817F00" w14:paraId="33887C97" w14:textId="77777777" w:rsidTr="00EF3C20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0D2671" w14:textId="77777777" w:rsidR="00545C78" w:rsidRPr="00817F00" w:rsidRDefault="00545C78" w:rsidP="00E840FE">
            <w:pPr>
              <w:jc w:val="both"/>
            </w:pPr>
            <w:r w:rsidRPr="00817F00">
              <w:t>2. Name of the respondent: </w:t>
            </w:r>
          </w:p>
        </w:tc>
      </w:tr>
      <w:tr w:rsidR="00545C78" w:rsidRPr="00817F00" w14:paraId="790A2A43" w14:textId="77777777" w:rsidTr="00EF3C20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2087E5" w14:textId="7F601DA0" w:rsidR="00545C78" w:rsidRPr="00817F00" w:rsidRDefault="00545C78" w:rsidP="00E840FE">
            <w:pPr>
              <w:jc w:val="both"/>
            </w:pPr>
            <w:r w:rsidRPr="00817F00">
              <w:t xml:space="preserve">3. Address:                         </w:t>
            </w:r>
            <w:r w:rsidR="00E840FE" w:rsidRPr="00817F00">
              <w:t xml:space="preserve">                      </w:t>
            </w:r>
            <w:r w:rsidRPr="00817F00">
              <w:t>House no:                                   Ward no:                                     Street: </w:t>
            </w:r>
          </w:p>
        </w:tc>
      </w:tr>
      <w:tr w:rsidR="00545C78" w:rsidRPr="00817F00" w14:paraId="7009F82F" w14:textId="77777777" w:rsidTr="00EF3C20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6439CC" w14:textId="572453BD" w:rsidR="00545C78" w:rsidRPr="00817F00" w:rsidRDefault="007A16F6" w:rsidP="00E840FE">
            <w:pPr>
              <w:jc w:val="both"/>
            </w:pPr>
            <w:r w:rsidRPr="00817F00">
              <w:t>4</w:t>
            </w:r>
            <w:r w:rsidR="00545C78" w:rsidRPr="00817F00">
              <w:t>. Date &amp; time of interview: DD/MM/YY </w:t>
            </w:r>
          </w:p>
        </w:tc>
      </w:tr>
      <w:tr w:rsidR="00545C78" w:rsidRPr="00817F00" w14:paraId="46C7CE4C" w14:textId="77777777" w:rsidTr="00EF3C20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83224D" w14:textId="7D8CCDCF" w:rsidR="0019157A" w:rsidRPr="00817F00" w:rsidRDefault="007A16F6" w:rsidP="00E840FE">
            <w:pPr>
              <w:jc w:val="both"/>
            </w:pPr>
            <w:r w:rsidRPr="00817F00">
              <w:t>5</w:t>
            </w:r>
            <w:r w:rsidR="00545C78" w:rsidRPr="00817F00">
              <w:t>. Consent has been read and obtained: Yes / No </w:t>
            </w:r>
          </w:p>
        </w:tc>
      </w:tr>
      <w:tr w:rsidR="00545C78" w:rsidRPr="00817F00" w14:paraId="0F1C607C" w14:textId="77777777" w:rsidTr="00EF3C20"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4209C8" w14:textId="7E1CB762" w:rsidR="00545C78" w:rsidRPr="00817F00" w:rsidRDefault="007A16F6" w:rsidP="00E840FE">
            <w:pPr>
              <w:jc w:val="both"/>
            </w:pPr>
            <w:r w:rsidRPr="00817F00">
              <w:t>6</w:t>
            </w:r>
            <w:r w:rsidR="0019157A" w:rsidRPr="00817F00">
              <w:t xml:space="preserve">. </w:t>
            </w:r>
            <w:r w:rsidR="00545C78" w:rsidRPr="00817F00">
              <w:t xml:space="preserve">Residential status- 1) Permanent </w:t>
            </w:r>
            <w:r w:rsidR="00961200" w:rsidRPr="00817F00">
              <w:t xml:space="preserve">         </w:t>
            </w:r>
            <w:r w:rsidR="00545C78" w:rsidRPr="00817F00">
              <w:t xml:space="preserve">2) Migrated </w:t>
            </w:r>
            <w:r w:rsidR="00961200" w:rsidRPr="00817F00">
              <w:t xml:space="preserve">              </w:t>
            </w:r>
            <w:r w:rsidR="00545C78" w:rsidRPr="00817F00">
              <w:t>3) Rented </w:t>
            </w:r>
          </w:p>
          <w:p w14:paraId="4E2CDDF1" w14:textId="5E79625F" w:rsidR="0019157A" w:rsidRPr="00817F00" w:rsidRDefault="0019157A" w:rsidP="00E840FE">
            <w:pPr>
              <w:jc w:val="both"/>
            </w:pPr>
            <w:r w:rsidRPr="00817F00">
              <w:t xml:space="preserve">8. Type of Family : 1 Nuclear           2 Joint      </w:t>
            </w:r>
          </w:p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10"/>
            </w:tblGrid>
            <w:tr w:rsidR="00545C78" w:rsidRPr="00817F00" w14:paraId="1B00EA90" w14:textId="77777777" w:rsidTr="00EF3C20">
              <w:tc>
                <w:tcPr>
                  <w:tcW w:w="0" w:type="auto"/>
                  <w:tcMar>
                    <w:top w:w="0" w:type="dxa"/>
                    <w:left w:w="75" w:type="dxa"/>
                    <w:bottom w:w="0" w:type="dxa"/>
                    <w:right w:w="75" w:type="dxa"/>
                  </w:tcMar>
                  <w:hideMark/>
                </w:tcPr>
                <w:p w14:paraId="527E2522" w14:textId="7B29A40D" w:rsidR="00545C78" w:rsidRPr="00817F00" w:rsidRDefault="00545C78" w:rsidP="00E840FE">
                  <w:pPr>
                    <w:jc w:val="both"/>
                  </w:pPr>
                </w:p>
                <w:p w14:paraId="4C635D59" w14:textId="77777777" w:rsidR="00545C78" w:rsidRPr="00817F00" w:rsidRDefault="00545C78" w:rsidP="00E840FE">
                  <w:pPr>
                    <w:jc w:val="both"/>
                  </w:pPr>
                  <w:r w:rsidRPr="00817F00">
                    <w:t>SECTION A: DEMOGRAPHIC PROFILE</w:t>
                  </w:r>
                </w:p>
              </w:tc>
            </w:tr>
            <w:tr w:rsidR="00545C78" w:rsidRPr="00817F00" w14:paraId="05BF03BF" w14:textId="77777777" w:rsidTr="00EF3C20">
              <w:tc>
                <w:tcPr>
                  <w:tcW w:w="0" w:type="auto"/>
                  <w:tcMar>
                    <w:top w:w="0" w:type="dxa"/>
                    <w:left w:w="75" w:type="dxa"/>
                    <w:bottom w:w="0" w:type="dxa"/>
                    <w:right w:w="75" w:type="dxa"/>
                  </w:tcMar>
                  <w:hideMark/>
                </w:tcPr>
                <w:p w14:paraId="0D3357E1" w14:textId="77777777" w:rsidR="00545C78" w:rsidRPr="00817F00" w:rsidRDefault="00545C78" w:rsidP="00E840FE">
                  <w:pPr>
                    <w:jc w:val="both"/>
                  </w:pPr>
                  <w:r w:rsidRPr="00817F00">
                    <w:t>1. Age:                                                      2. Gender: Male / Female </w:t>
                  </w:r>
                </w:p>
              </w:tc>
            </w:tr>
            <w:tr w:rsidR="00545C78" w:rsidRPr="00817F00" w14:paraId="5F5C62AA" w14:textId="77777777" w:rsidTr="00EF3C20">
              <w:tc>
                <w:tcPr>
                  <w:tcW w:w="0" w:type="auto"/>
                  <w:tcMar>
                    <w:top w:w="0" w:type="dxa"/>
                    <w:left w:w="75" w:type="dxa"/>
                    <w:bottom w:w="0" w:type="dxa"/>
                    <w:right w:w="75" w:type="dxa"/>
                  </w:tcMar>
                  <w:hideMark/>
                </w:tcPr>
                <w:p w14:paraId="0BFF61EC" w14:textId="77777777" w:rsidR="00545C78" w:rsidRPr="00817F00" w:rsidRDefault="00545C78" w:rsidP="00E840FE">
                  <w:pPr>
                    <w:jc w:val="both"/>
                  </w:pPr>
                  <w:r w:rsidRPr="00817F00">
                    <w:t>3. Ethnicity:                                               4. Religion: </w:t>
                  </w:r>
                </w:p>
              </w:tc>
            </w:tr>
            <w:tr w:rsidR="00545C78" w:rsidRPr="00817F00" w14:paraId="5C6CBF6C" w14:textId="77777777" w:rsidTr="00EF3C20">
              <w:tc>
                <w:tcPr>
                  <w:tcW w:w="0" w:type="auto"/>
                  <w:tcMar>
                    <w:top w:w="0" w:type="dxa"/>
                    <w:left w:w="75" w:type="dxa"/>
                    <w:bottom w:w="0" w:type="dxa"/>
                    <w:right w:w="75" w:type="dxa"/>
                  </w:tcMar>
                  <w:hideMark/>
                </w:tcPr>
                <w:p w14:paraId="7641FBFB" w14:textId="77777777" w:rsidR="00545C78" w:rsidRPr="00817F00" w:rsidRDefault="00545C78" w:rsidP="00E840FE">
                  <w:pPr>
                    <w:jc w:val="both"/>
                  </w:pPr>
                  <w:r w:rsidRPr="00817F00">
                    <w:t>5. Place of birth:                                        6. Mother tongue: </w:t>
                  </w:r>
                </w:p>
              </w:tc>
            </w:tr>
            <w:tr w:rsidR="00545C78" w:rsidRPr="00817F00" w14:paraId="6D2A1617" w14:textId="77777777" w:rsidTr="00EF3C20">
              <w:tc>
                <w:tcPr>
                  <w:tcW w:w="0" w:type="auto"/>
                  <w:tcMar>
                    <w:top w:w="0" w:type="dxa"/>
                    <w:left w:w="75" w:type="dxa"/>
                    <w:bottom w:w="0" w:type="dxa"/>
                    <w:right w:w="75" w:type="dxa"/>
                  </w:tcMar>
                  <w:hideMark/>
                </w:tcPr>
                <w:p w14:paraId="52F87A29" w14:textId="6B1087AE" w:rsidR="00545C78" w:rsidRPr="00817F00" w:rsidRDefault="00545C78" w:rsidP="00E840FE">
                  <w:pPr>
                    <w:jc w:val="both"/>
                  </w:pPr>
                  <w:r w:rsidRPr="00817F00">
                    <w:t xml:space="preserve">7. Marital status:     </w:t>
                  </w:r>
                  <w:r w:rsidR="006A5534" w:rsidRPr="00817F00">
                    <w:t xml:space="preserve">                                   </w:t>
                  </w:r>
                </w:p>
                <w:p w14:paraId="5F8E323C" w14:textId="1891AC29" w:rsidR="00C34376" w:rsidRPr="00817F00" w:rsidRDefault="00C34376" w:rsidP="00E840FE">
                  <w:pPr>
                    <w:ind w:left="720"/>
                    <w:jc w:val="both"/>
                  </w:pPr>
                  <w:r w:rsidRPr="00817F00">
                    <w:t xml:space="preserve">1. Never married        </w:t>
                  </w:r>
                  <w:r w:rsidR="00545C78" w:rsidRPr="00817F00">
                    <w:t>2. Curr</w:t>
                  </w:r>
                  <w:r w:rsidRPr="00817F00">
                    <w:t xml:space="preserve">ently married      3.Separated         </w:t>
                  </w:r>
                  <w:r w:rsidR="00545C78" w:rsidRPr="00817F00">
                    <w:t>4. Divorced                     5. Widow</w:t>
                  </w:r>
                  <w:r w:rsidRPr="00817F00">
                    <w:t xml:space="preserve">ed                  </w:t>
                  </w:r>
                  <w:r w:rsidR="00545C78" w:rsidRPr="00817F00">
                    <w:t>6. C</w:t>
                  </w:r>
                  <w:r w:rsidRPr="00817F00">
                    <w:t xml:space="preserve">ohabiting                  </w:t>
                  </w:r>
                  <w:r w:rsidR="00545C78" w:rsidRPr="00817F00">
                    <w:t>7.Refused </w:t>
                  </w:r>
                  <w:r w:rsidRPr="00817F00">
                    <w:t xml:space="preserve">             8. N/A</w:t>
                  </w:r>
                </w:p>
              </w:tc>
            </w:tr>
            <w:tr w:rsidR="00545C78" w:rsidRPr="00817F00" w14:paraId="02094EDE" w14:textId="77777777" w:rsidTr="00E840FE">
              <w:trPr>
                <w:trHeight w:val="567"/>
              </w:trPr>
              <w:tc>
                <w:tcPr>
                  <w:tcW w:w="0" w:type="auto"/>
                  <w:tcMar>
                    <w:top w:w="0" w:type="dxa"/>
                    <w:left w:w="75" w:type="dxa"/>
                    <w:bottom w:w="0" w:type="dxa"/>
                    <w:right w:w="75" w:type="dxa"/>
                  </w:tcMar>
                  <w:hideMark/>
                </w:tcPr>
                <w:p w14:paraId="029E5896" w14:textId="77777777" w:rsidR="00545C78" w:rsidRPr="00817F00" w:rsidRDefault="00545C78" w:rsidP="00E840FE">
                  <w:pPr>
                    <w:jc w:val="both"/>
                  </w:pPr>
                  <w:r w:rsidRPr="00817F00">
                    <w:t>8. Highest level of education completed: _______________</w:t>
                  </w:r>
                </w:p>
                <w:p w14:paraId="0FB91915" w14:textId="77777777" w:rsidR="00545C78" w:rsidRPr="00817F00" w:rsidRDefault="00545C78" w:rsidP="00E840FE">
                  <w:pPr>
                    <w:ind w:left="720"/>
                    <w:jc w:val="both"/>
                  </w:pPr>
                  <w:r w:rsidRPr="00817F00">
                    <w:t xml:space="preserve">1. No formal schooling   2. Less than primary school    3. Primary school    </w:t>
                  </w:r>
                </w:p>
                <w:p w14:paraId="73F46666" w14:textId="47A53F95" w:rsidR="00545C78" w:rsidRPr="00817F00" w:rsidRDefault="00545C78" w:rsidP="00E840FE">
                  <w:pPr>
                    <w:ind w:left="720"/>
                    <w:jc w:val="both"/>
                  </w:pPr>
                  <w:r w:rsidRPr="00817F00">
                    <w:t>4. Secondary school        5. SLC/equivalent                  6. Intermediate/+2                7.Graduate                       8. Post graduate </w:t>
                  </w:r>
                </w:p>
              </w:tc>
            </w:tr>
            <w:tr w:rsidR="00545C78" w:rsidRPr="00817F00" w14:paraId="7EC53BCA" w14:textId="77777777" w:rsidTr="00EF3C20">
              <w:tc>
                <w:tcPr>
                  <w:tcW w:w="0" w:type="auto"/>
                  <w:tcMar>
                    <w:top w:w="0" w:type="dxa"/>
                    <w:left w:w="75" w:type="dxa"/>
                    <w:bottom w:w="0" w:type="dxa"/>
                    <w:right w:w="75" w:type="dxa"/>
                  </w:tcMar>
                  <w:hideMark/>
                </w:tcPr>
                <w:p w14:paraId="3A235F35" w14:textId="77777777" w:rsidR="00545C78" w:rsidRPr="00817F00" w:rsidRDefault="00545C78" w:rsidP="00E840FE">
                  <w:pPr>
                    <w:jc w:val="both"/>
                  </w:pPr>
                  <w:r w:rsidRPr="00817F00">
                    <w:t xml:space="preserve">9 Work Status: </w:t>
                  </w:r>
                </w:p>
                <w:p w14:paraId="7A0855CF" w14:textId="77777777" w:rsidR="00545C78" w:rsidRPr="00817F00" w:rsidRDefault="00545C78" w:rsidP="00E840FE">
                  <w:pPr>
                    <w:ind w:left="720" w:right="-324"/>
                    <w:jc w:val="both"/>
                  </w:pPr>
                  <w:r w:rsidRPr="00817F00">
                    <w:t>1.Government employee  2.Non-Government employee  3.Self-employed</w:t>
                  </w:r>
                </w:p>
                <w:p w14:paraId="2CD0EA13" w14:textId="77777777" w:rsidR="00545C78" w:rsidRPr="00817F00" w:rsidRDefault="00545C78" w:rsidP="00E840FE">
                  <w:pPr>
                    <w:ind w:left="720" w:right="-324"/>
                    <w:jc w:val="both"/>
                  </w:pPr>
                  <w:r w:rsidRPr="00817F00">
                    <w:t xml:space="preserve">4.Non- Paid                      5.Student                                  6.Homemaker </w:t>
                  </w:r>
                </w:p>
                <w:p w14:paraId="4546C363" w14:textId="2985220E" w:rsidR="00545C78" w:rsidRPr="00817F00" w:rsidRDefault="00545C78" w:rsidP="00E840FE">
                  <w:pPr>
                    <w:ind w:left="720" w:right="-324"/>
                    <w:jc w:val="both"/>
                  </w:pPr>
                  <w:r w:rsidRPr="00817F00">
                    <w:t>7.Retired </w:t>
                  </w:r>
                </w:p>
                <w:tbl>
                  <w:tblPr>
                    <w:tblW w:w="0" w:type="auto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060"/>
                  </w:tblGrid>
                  <w:tr w:rsidR="00545C78" w:rsidRPr="00817F00" w14:paraId="30BD12DF" w14:textId="77777777" w:rsidTr="00EF3C20">
                    <w:tc>
                      <w:tcPr>
                        <w:tcW w:w="0" w:type="auto"/>
                        <w:tcMar>
                          <w:top w:w="0" w:type="dxa"/>
                          <w:left w:w="75" w:type="dxa"/>
                          <w:bottom w:w="0" w:type="dxa"/>
                          <w:right w:w="75" w:type="dxa"/>
                        </w:tcMar>
                        <w:hideMark/>
                      </w:tcPr>
                      <w:p w14:paraId="46C28D8C" w14:textId="7B4443B6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10. Number of family members: </w:t>
                        </w:r>
                        <w:r w:rsidR="007A16F6" w:rsidRPr="00817F00">
                          <w:t xml:space="preserve">                                 Living Arrangement: 1. with son.  2. With daughter. 3. Couple only.  4 alone.  5. others</w:t>
                        </w:r>
                      </w:p>
                    </w:tc>
                  </w:tr>
                  <w:tr w:rsidR="00545C78" w:rsidRPr="00817F00" w14:paraId="1DE8FFE0" w14:textId="77777777" w:rsidTr="00E840FE">
                    <w:trPr>
                      <w:trHeight w:val="56"/>
                    </w:trPr>
                    <w:tc>
                      <w:tcPr>
                        <w:tcW w:w="0" w:type="auto"/>
                        <w:tcMar>
                          <w:top w:w="0" w:type="dxa"/>
                          <w:left w:w="75" w:type="dxa"/>
                          <w:bottom w:w="0" w:type="dxa"/>
                          <w:right w:w="75" w:type="dxa"/>
                        </w:tcMar>
                        <w:hideMark/>
                      </w:tcPr>
                      <w:p w14:paraId="255D91F1" w14:textId="77777777" w:rsidR="0019157A" w:rsidRPr="00817F00" w:rsidRDefault="00545C78" w:rsidP="00E840FE">
                        <w:pPr>
                          <w:jc w:val="both"/>
                        </w:pPr>
                        <w:r w:rsidRPr="00817F00">
                          <w:t>11. Family Income: </w:t>
                        </w:r>
                      </w:p>
                      <w:p w14:paraId="11B4861F" w14:textId="77777777" w:rsidR="00E840FE" w:rsidRPr="00817F00" w:rsidRDefault="00E840FE" w:rsidP="00E840FE">
                        <w:pPr>
                          <w:jc w:val="both"/>
                        </w:pPr>
                      </w:p>
                      <w:p w14:paraId="6089B4C6" w14:textId="634A9BFF" w:rsidR="00E840FE" w:rsidRPr="00817F00" w:rsidRDefault="00E840FE" w:rsidP="00E840FE">
                        <w:pPr>
                          <w:jc w:val="both"/>
                        </w:pPr>
                        <w:r w:rsidRPr="00817F00">
                          <w:t>Section B :</w:t>
                        </w:r>
                        <w:r w:rsidR="008C5936" w:rsidRPr="00817F00">
                          <w:t xml:space="preserve"> </w:t>
                        </w:r>
                        <w:r w:rsidRPr="00817F00">
                          <w:t>Behavioural Measurements</w:t>
                        </w:r>
                      </w:p>
                    </w:tc>
                  </w:tr>
                  <w:tr w:rsidR="00545C78" w:rsidRPr="00817F00" w14:paraId="078BE4EF" w14:textId="77777777" w:rsidTr="00EF3C20">
                    <w:tc>
                      <w:tcPr>
                        <w:tcW w:w="0" w:type="auto"/>
                        <w:tcMar>
                          <w:top w:w="0" w:type="dxa"/>
                          <w:left w:w="75" w:type="dxa"/>
                          <w:bottom w:w="0" w:type="dxa"/>
                          <w:right w:w="75" w:type="dxa"/>
                        </w:tcMar>
                        <w:hideMark/>
                      </w:tcPr>
                      <w:p w14:paraId="1C3A232A" w14:textId="7C00DAB2" w:rsidR="00545C78" w:rsidRPr="00817F00" w:rsidRDefault="00545C78" w:rsidP="00E840FE">
                        <w:pPr>
                          <w:jc w:val="both"/>
                          <w:rPr>
                            <w:b/>
                            <w:bCs/>
                          </w:rPr>
                        </w:pPr>
                        <w:r w:rsidRPr="00817F00">
                          <w:rPr>
                            <w:b/>
                            <w:bCs/>
                          </w:rPr>
                          <w:t>A. Smoking </w:t>
                        </w:r>
                      </w:p>
                      <w:p w14:paraId="7D63CF0E" w14:textId="2C872838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1. Do you currently smoke any tobacco products, such as cigarettes, cigars, pipes, bidis, hukkahs or tambakhus</w:t>
                        </w:r>
                        <w:r w:rsidR="00EF3C20" w:rsidRPr="00817F00">
                          <w:t xml:space="preserve">? 1. Yes    </w:t>
                        </w:r>
                        <w:r w:rsidRPr="00817F00">
                          <w:t>2. No (If no Q 7) </w:t>
                        </w:r>
                      </w:p>
                      <w:p w14:paraId="790B5341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2. Do you currently smoke tobacco products daily? 1. Yes        2. No </w:t>
                        </w:r>
                      </w:p>
                      <w:p w14:paraId="4285D887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3. How old were you when you first started smoking? Or Do you remember how long ago it was? Age (years)……….   Don’t know 77 </w:t>
                        </w:r>
                      </w:p>
                      <w:p w14:paraId="1095BAD9" w14:textId="77777777" w:rsidR="00EF3C20" w:rsidRPr="00817F00" w:rsidRDefault="00545C78" w:rsidP="00EF3C20">
                        <w:pPr>
                          <w:jc w:val="both"/>
                        </w:pPr>
                        <w:r w:rsidRPr="00817F00">
                          <w:t>4. On average, how many of the following products do you smoke each day/week? </w:t>
                        </w:r>
                        <w:r w:rsidR="00EF3C20" w:rsidRPr="00817F00">
                          <w:t xml:space="preserve">  </w:t>
                        </w:r>
                        <w:r w:rsidRPr="00817F00">
                          <w:t xml:space="preserve">1. Manufactured cigarettes    2. Hand-rolled cigarettes     </w:t>
                        </w:r>
                        <w:r w:rsidR="00EF3C20" w:rsidRPr="00817F00">
                          <w:t xml:space="preserve">                </w:t>
                        </w:r>
                      </w:p>
                      <w:p w14:paraId="2D968C04" w14:textId="0DAFA548" w:rsidR="00545C78" w:rsidRPr="00817F00" w:rsidRDefault="00EF3C20" w:rsidP="00EF3C20">
                        <w:pPr>
                          <w:jc w:val="both"/>
                        </w:pPr>
                        <w:r w:rsidRPr="00817F00">
                          <w:t xml:space="preserve">        </w:t>
                        </w:r>
                        <w:r w:rsidR="00545C78" w:rsidRPr="00817F00">
                          <w:t>3.</w:t>
                        </w:r>
                        <w:r w:rsidR="00961200" w:rsidRPr="00817F00">
                          <w:t xml:space="preserve"> </w:t>
                        </w:r>
                        <w:r w:rsidR="00545C78" w:rsidRPr="00817F00">
                          <w:t>Pipes full of tobacco </w:t>
                        </w:r>
                        <w:r w:rsidRPr="00817F00">
                          <w:t xml:space="preserve">  </w:t>
                        </w:r>
                        <w:r w:rsidR="00545C78" w:rsidRPr="00817F00">
                          <w:t xml:space="preserve">4. Cigars, cheroots, cigarillos </w:t>
                        </w:r>
                        <w:r w:rsidR="00961200" w:rsidRPr="00817F00">
                          <w:t xml:space="preserve">       </w:t>
                        </w:r>
                        <w:r w:rsidR="00545C78" w:rsidRPr="00817F00">
                          <w:t>5.</w:t>
                        </w:r>
                        <w:r w:rsidR="00961200" w:rsidRPr="00817F00">
                          <w:t xml:space="preserve"> </w:t>
                        </w:r>
                        <w:r w:rsidR="00545C78" w:rsidRPr="00817F00">
                          <w:t>Other (please specify): (If less than daily, record weekly) </w:t>
                        </w:r>
                      </w:p>
                      <w:p w14:paraId="03864136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5. During the past 12 months, have you tried to stop smoking? 1. Yes        2. No </w:t>
                        </w:r>
                      </w:p>
                      <w:p w14:paraId="0249CC52" w14:textId="77777777" w:rsidR="00EF3C20" w:rsidRPr="00817F00" w:rsidRDefault="00545C78" w:rsidP="00E840FE">
                        <w:pPr>
                          <w:jc w:val="both"/>
                        </w:pPr>
                        <w:r w:rsidRPr="00817F00">
                          <w:lastRenderedPageBreak/>
                          <w:t>6. During any visit to a doctor or other health worker in the past 12 months, were</w:t>
                        </w:r>
                        <w:r w:rsidR="00052C5A" w:rsidRPr="00817F00">
                          <w:t xml:space="preserve"> </w:t>
                        </w:r>
                        <w:r w:rsidRPr="00817F00">
                          <w:t>you advised to q</w:t>
                        </w:r>
                        <w:r w:rsidR="00EF3C20" w:rsidRPr="00817F00">
                          <w:t>uit smoking tobacco?</w:t>
                        </w:r>
                      </w:p>
                      <w:p w14:paraId="50805A3B" w14:textId="780DFC49" w:rsidR="00545C78" w:rsidRPr="00817F00" w:rsidRDefault="00EF3C20" w:rsidP="00E840FE">
                        <w:pPr>
                          <w:jc w:val="both"/>
                        </w:pPr>
                        <w:r w:rsidRPr="00817F00">
                          <w:t xml:space="preserve">               1.Yes                 2. No             </w:t>
                        </w:r>
                        <w:r w:rsidR="00545C78" w:rsidRPr="00817F00">
                          <w:t>3. No visit </w:t>
                        </w:r>
                      </w:p>
                      <w:p w14:paraId="67126A50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 xml:space="preserve">7. In the past, did you ever smoke any tobacco products? 1. Yes   2. No </w:t>
                        </w:r>
                      </w:p>
                      <w:p w14:paraId="488579F2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8. In the past, did you ever smoke daily? 1. Yes      2. No </w:t>
                        </w:r>
                      </w:p>
                      <w:p w14:paraId="43A40E8F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9. How long ago did you stop smoking? </w:t>
                        </w:r>
                      </w:p>
                      <w:p w14:paraId="07CF4F08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10. Do you currently use any smoke-less tobacco products? 1. Yes     2. No </w:t>
                        </w:r>
                      </w:p>
                      <w:p w14:paraId="37179988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11 Do you currently use smokeless tobacco products daily? 1. Yes     2. No </w:t>
                        </w:r>
                      </w:p>
                      <w:p w14:paraId="3A44289A" w14:textId="1AEBF219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 xml:space="preserve">12. In the past, did you ever use smokeless tobacco products daily? </w:t>
                        </w:r>
                        <w:r w:rsidR="00EF3C20" w:rsidRPr="00817F00">
                          <w:t xml:space="preserve">  </w:t>
                        </w:r>
                        <w:r w:rsidRPr="00817F00">
                          <w:t>1. Yes      2. No </w:t>
                        </w:r>
                      </w:p>
                      <w:p w14:paraId="6641728B" w14:textId="68B35D15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13. During the past 7 days, on how many days did someone in your home/workplace smoke when you were present? …………</w:t>
                        </w:r>
                      </w:p>
                      <w:p w14:paraId="77D4231F" w14:textId="77777777" w:rsidR="00545C78" w:rsidRPr="00817F00" w:rsidRDefault="00545C78" w:rsidP="00E840FE">
                        <w:pPr>
                          <w:jc w:val="both"/>
                          <w:rPr>
                            <w:b/>
                            <w:bCs/>
                          </w:rPr>
                        </w:pPr>
                        <w:r w:rsidRPr="00817F00">
                          <w:rPr>
                            <w:b/>
                            <w:bCs/>
                          </w:rPr>
                          <w:t>B. Alcohol</w:t>
                        </w:r>
                      </w:p>
                      <w:p w14:paraId="20545A4B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1. Have you ever consumed an alcoholic drink such as beer, wine, Spirits, jaand, rakshi, tongba? 1. Yes      2. NO </w:t>
                        </w:r>
                      </w:p>
                      <w:p w14:paraId="5229C238" w14:textId="08A783C3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2. Have you consumed an alcoholic drink within the past 12 months?</w:t>
                        </w:r>
                        <w:r w:rsidR="00A71FAF" w:rsidRPr="00817F00">
                          <w:t xml:space="preserve">  </w:t>
                        </w:r>
                        <w:r w:rsidRPr="00817F00">
                          <w:t>1. Yes        2. NO </w:t>
                        </w:r>
                      </w:p>
                      <w:p w14:paraId="270CBFD4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3. During the past 12 months, how frequently have you had at least one alcoholic drink? </w:t>
                        </w:r>
                      </w:p>
                      <w:p w14:paraId="2F27E78E" w14:textId="1D767F92" w:rsidR="00545C78" w:rsidRPr="00817F00" w:rsidRDefault="00A71FAF" w:rsidP="00E840FE">
                        <w:pPr>
                          <w:jc w:val="both"/>
                        </w:pPr>
                        <w:r w:rsidRPr="00817F00">
                          <w:t xml:space="preserve">       </w:t>
                        </w:r>
                        <w:r w:rsidR="00545C78" w:rsidRPr="00817F00">
                          <w:t>1. Daily           2. 5-6 days/week       3. 1-4 days/week          4. 1-3 days /month         5. Less than once a month </w:t>
                        </w:r>
                      </w:p>
                      <w:p w14:paraId="28EB0DA0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5. Have you consumed an alcoholic drink within the past 30 days? 1. Yes   2. No </w:t>
                        </w:r>
                      </w:p>
                      <w:p w14:paraId="5C768133" w14:textId="4406CAB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 xml:space="preserve">6. During the past 30 days, on how many occasions did you have at least one alcoholic drink? Number: </w:t>
                        </w:r>
                        <w:r w:rsidR="00EF3C20" w:rsidRPr="00817F00">
                          <w:t xml:space="preserve">                            </w:t>
                        </w:r>
                        <w:r w:rsidRPr="00817F00">
                          <w:t>77.</w:t>
                        </w:r>
                        <w:r w:rsidR="00052C5A" w:rsidRPr="00817F00">
                          <w:t xml:space="preserve"> </w:t>
                        </w:r>
                        <w:r w:rsidRPr="00817F00">
                          <w:t>Don’t know </w:t>
                        </w:r>
                      </w:p>
                      <w:p w14:paraId="5315A4F9" w14:textId="07AC4F1E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7. During the past 30 days, when you drank alcohol, on average age how many standard alcoholic drinks did you have during one drinking occasion? </w:t>
                        </w:r>
                        <w:r w:rsidR="00EF3C20" w:rsidRPr="00817F00">
                          <w:t xml:space="preserve"> </w:t>
                        </w:r>
                        <w:r w:rsidRPr="00817F00">
                          <w:t>Number……</w:t>
                        </w:r>
                        <w:r w:rsidR="00EF3C20" w:rsidRPr="00817F00">
                          <w:t>……………</w:t>
                        </w:r>
                        <w:r w:rsidRPr="00817F00">
                          <w:t xml:space="preserve">    Don’t know 77 </w:t>
                        </w:r>
                      </w:p>
                      <w:p w14:paraId="0190B06C" w14:textId="7863F93A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8. During the past 30 days, what was the largest number of standard alcoholic drinks did you have during one drinking occasion? And how many such occasions? </w:t>
                        </w:r>
                      </w:p>
                      <w:p w14:paraId="1A88B27E" w14:textId="461F2259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9. Past 30 days how often you consumed with meals? </w:t>
                        </w:r>
                        <w:r w:rsidR="00EF3C20" w:rsidRPr="00817F00">
                          <w:t xml:space="preserve">  </w:t>
                        </w:r>
                        <w:r w:rsidRPr="00817F00">
                          <w:t>1. Usually with meals    2. Sometimes    3. Rarely     4. Never </w:t>
                        </w:r>
                      </w:p>
                      <w:p w14:paraId="59B65A22" w14:textId="77777777" w:rsidR="00545C78" w:rsidRPr="00817F00" w:rsidRDefault="00545C78" w:rsidP="00E840FE">
                        <w:pPr>
                          <w:jc w:val="both"/>
                          <w:rPr>
                            <w:b/>
                            <w:bCs/>
                          </w:rPr>
                        </w:pPr>
                        <w:r w:rsidRPr="00817F00">
                          <w:rPr>
                            <w:b/>
                            <w:bCs/>
                          </w:rPr>
                          <w:t>C. Physical Activity </w:t>
                        </w:r>
                      </w:p>
                      <w:p w14:paraId="6AB16149" w14:textId="77777777" w:rsidR="00EF3C20" w:rsidRPr="00817F00" w:rsidRDefault="00545C78" w:rsidP="00E840FE">
                        <w:pPr>
                          <w:jc w:val="both"/>
                        </w:pPr>
                        <w:r w:rsidRPr="00817F00">
                          <w:t>1. Does your work involve vigorous intensity activity that causes large increase in breathing or heart rate for at</w:t>
                        </w:r>
                        <w:r w:rsidR="00EF3C20" w:rsidRPr="00817F00">
                          <w:t xml:space="preserve"> least 10 minutes continuously?       </w:t>
                        </w:r>
                      </w:p>
                      <w:p w14:paraId="43ACABC2" w14:textId="0005A662" w:rsidR="00545C78" w:rsidRPr="00817F00" w:rsidRDefault="00EF3C20" w:rsidP="00E840FE">
                        <w:pPr>
                          <w:jc w:val="both"/>
                        </w:pPr>
                        <w:r w:rsidRPr="00817F00">
                          <w:t xml:space="preserve">         </w:t>
                        </w:r>
                        <w:r w:rsidR="00545C78" w:rsidRPr="00817F00">
                          <w:t xml:space="preserve">1. Yes     </w:t>
                        </w:r>
                        <w:r w:rsidRPr="00817F00">
                          <w:t xml:space="preserve">                                       </w:t>
                        </w:r>
                        <w:r w:rsidR="00545C78" w:rsidRPr="00817F00">
                          <w:t>2. No </w:t>
                        </w:r>
                      </w:p>
                      <w:p w14:paraId="52461069" w14:textId="2DBBC03F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2. In a typical week on how many days do you do suc</w:t>
                        </w:r>
                        <w:r w:rsidR="00DC0B77" w:rsidRPr="00817F00">
                          <w:t>h activities as part of your wo</w:t>
                        </w:r>
                        <w:r w:rsidR="00EF3C20" w:rsidRPr="00817F00">
                          <w:t>r</w:t>
                        </w:r>
                        <w:r w:rsidRPr="00817F00">
                          <w:t>k? …………</w:t>
                        </w:r>
                      </w:p>
                      <w:p w14:paraId="64F06B4D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3. How much time do you spend doing vigorous- intensity activities at work on a typical day? …………</w:t>
                        </w:r>
                      </w:p>
                      <w:p w14:paraId="71B899DB" w14:textId="77777777" w:rsidR="00EF3C20" w:rsidRPr="00817F00" w:rsidRDefault="00545C78" w:rsidP="00E840FE">
                        <w:pPr>
                          <w:jc w:val="both"/>
                        </w:pPr>
                        <w:r w:rsidRPr="00817F00">
                          <w:t xml:space="preserve">4. Does your work involve moderate-intensity activity that causes increase in breathing or heart rate for at least 10 minutes continuously? </w:t>
                        </w:r>
                      </w:p>
                      <w:p w14:paraId="2A6B09F9" w14:textId="04F4FA66" w:rsidR="00545C78" w:rsidRPr="00817F00" w:rsidRDefault="00EF3C20" w:rsidP="00E840FE">
                        <w:pPr>
                          <w:jc w:val="both"/>
                        </w:pPr>
                        <w:r w:rsidRPr="00817F00">
                          <w:t xml:space="preserve">                </w:t>
                        </w:r>
                        <w:r w:rsidR="00545C78" w:rsidRPr="00817F00">
                          <w:t>1. Yes        2. No </w:t>
                        </w:r>
                        <w:r w:rsidRPr="00817F00">
                          <w:t xml:space="preserve">    </w:t>
                        </w:r>
                        <w:r w:rsidR="00545C78" w:rsidRPr="00817F00">
                          <w:t>5. If yes how many days as part of your work? …….</w:t>
                        </w:r>
                      </w:p>
                      <w:p w14:paraId="676A57EB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6. How much time do you spend doing moderate intensity activities at work on a typical day? ………….</w:t>
                        </w:r>
                      </w:p>
                      <w:p w14:paraId="75BBB0A1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7. Do you walk or use a bicycle (pedal cycle) for at least 10 minutes continuously to get to and from places? 1. Yes 2. No </w:t>
                        </w:r>
                      </w:p>
                      <w:p w14:paraId="3C73FDA9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8. How many days in a typical week? ………</w:t>
                        </w:r>
                      </w:p>
                      <w:p w14:paraId="48D708E5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t>9. How much time do you spend walking or bicycling for travel on a typical day? ………..</w:t>
                        </w:r>
                      </w:p>
                      <w:p w14:paraId="7C7D247C" w14:textId="77777777" w:rsidR="00545C78" w:rsidRPr="00817F00" w:rsidRDefault="00545C78" w:rsidP="00E840FE">
                        <w:pPr>
                          <w:jc w:val="both"/>
                        </w:pPr>
                        <w:r w:rsidRPr="00817F00">
                          <w:lastRenderedPageBreak/>
                          <w:t>10. Sedentary behavior (How much time do you usually spend sitting or reclining on a typical day?) ………….</w:t>
                        </w:r>
                      </w:p>
                      <w:p w14:paraId="18CE40F7" w14:textId="77777777" w:rsidR="001132CD" w:rsidRPr="00817F00" w:rsidRDefault="00454814" w:rsidP="00E840FE">
                        <w:pPr>
                          <w:jc w:val="both"/>
                          <w:rPr>
                            <w:b/>
                            <w:bCs/>
                          </w:rPr>
                        </w:pPr>
                        <w:r w:rsidRPr="00817F00">
                          <w:rPr>
                            <w:b/>
                            <w:bCs/>
                          </w:rPr>
                          <w:t>D.Diet</w:t>
                        </w:r>
                      </w:p>
                      <w:p w14:paraId="14DF6103" w14:textId="42B372C6" w:rsidR="00454814" w:rsidRPr="00817F00" w:rsidRDefault="00454814" w:rsidP="00EF3C20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31" w:hanging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In a typical week, on how many days do you eat fruit? Number of days</w:t>
                        </w:r>
                        <w:r w:rsidR="00EF3C20"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……………….</w:t>
                        </w: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 xml:space="preserve">        Don't Know 77 </w:t>
                        </w:r>
                      </w:p>
                      <w:p w14:paraId="3DF50C2E" w14:textId="01171C2C" w:rsidR="00454814" w:rsidRPr="00817F00" w:rsidRDefault="00454814" w:rsidP="00EF3C20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31" w:hanging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How many servings of fruit do you eat on one of those days? Number of servings</w:t>
                        </w:r>
                        <w:r w:rsidR="00EF3C20"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……………</w:t>
                        </w: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 xml:space="preserve">       Don't Know 77</w:t>
                        </w:r>
                      </w:p>
                      <w:p w14:paraId="12EEB2D7" w14:textId="2919B183" w:rsidR="00454814" w:rsidRPr="00817F00" w:rsidRDefault="00454814" w:rsidP="00EF3C20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31" w:hanging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In a typical week, on how many days do you eat vegetables? Number of days</w:t>
                        </w:r>
                        <w:r w:rsidR="00EF3C20"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……………….</w:t>
                        </w: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 xml:space="preserve">        Don't Know 77 </w:t>
                        </w:r>
                      </w:p>
                      <w:p w14:paraId="55A2B671" w14:textId="3F8233A7" w:rsidR="00454814" w:rsidRPr="00817F00" w:rsidRDefault="00454814" w:rsidP="00EF3C20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31" w:hanging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How many servings of vegetables do you eat on one of those days?   Number of servings</w:t>
                        </w:r>
                        <w:r w:rsidR="00EF3C20"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…………….</w:t>
                        </w: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 xml:space="preserve">                     Don’t know 77 </w:t>
                        </w:r>
                      </w:p>
                      <w:p w14:paraId="3806368F" w14:textId="345FDA4E" w:rsidR="0017177E" w:rsidRPr="00817F00" w:rsidRDefault="0017177E" w:rsidP="00EF3C20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31" w:hanging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How often do you add salt or a salty sauce such as soy sauce to your food right before you eat it or as you are eating it?</w:t>
                        </w:r>
                      </w:p>
                      <w:p w14:paraId="19E140DA" w14:textId="010474C6" w:rsidR="0017177E" w:rsidRPr="00817F00" w:rsidRDefault="00EF3C20" w:rsidP="00EF3C20">
                        <w:pPr>
                          <w:pStyle w:val="ListParagraph"/>
                          <w:ind w:left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 xml:space="preserve">       </w:t>
                        </w:r>
                        <w:r w:rsidR="0017177E"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1.Always      2Often         3Sometimes         4Rarely           5Never               77Don't know</w:t>
                        </w:r>
                      </w:p>
                      <w:p w14:paraId="145AC20A" w14:textId="3001A39A" w:rsidR="0017177E" w:rsidRPr="00817F00" w:rsidRDefault="0017177E" w:rsidP="00EF3C20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31" w:hanging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How often is salt, salty seasoning or a salty sauce added in cooking or preparing foods in your household?</w:t>
                        </w:r>
                      </w:p>
                      <w:p w14:paraId="3B28432F" w14:textId="23008103" w:rsidR="0017177E" w:rsidRPr="00817F00" w:rsidRDefault="00EF3C20" w:rsidP="00EF3C20">
                        <w:pPr>
                          <w:pStyle w:val="ListParagraph"/>
                          <w:ind w:left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 xml:space="preserve">       </w:t>
                        </w:r>
                        <w:r w:rsidR="0017177E"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Always 1        Often 2      Sometimes 3      Rarely 4        Never 5          Don't know 77</w:t>
                        </w:r>
                      </w:p>
                      <w:p w14:paraId="5B957C08" w14:textId="3FA2CA28" w:rsidR="0017177E" w:rsidRPr="00817F00" w:rsidRDefault="0017177E" w:rsidP="00EF3C20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31" w:hanging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How often do you eat processed food high in salt? By processed food high in salt, I mean foods that have been altered from their natural state, such as packaged salty snacks, canned salty food including pickles and preserves, salty food prepared at a fast food restaurant, cheese, bacon and processed meat…Always 1    Often 2   Sometimes 3   Rarely 4    Never 5    Don't know 77</w:t>
                        </w:r>
                      </w:p>
                      <w:p w14:paraId="10C413CE" w14:textId="77777777" w:rsidR="0017177E" w:rsidRPr="00817F00" w:rsidRDefault="0017177E" w:rsidP="00EF3C20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231" w:hanging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How much salt or salty sauce do you think you consume?</w:t>
                        </w:r>
                      </w:p>
                      <w:p w14:paraId="5A1E9126" w14:textId="0A9E6736" w:rsidR="0017177E" w:rsidRPr="00817F00" w:rsidRDefault="00B24739" w:rsidP="00B24739">
                        <w:pPr>
                          <w:pStyle w:val="ListParagraph"/>
                          <w:ind w:left="231"/>
                          <w:rPr>
                            <w:rFonts w:eastAsiaTheme="minorHAnsi"/>
                            <w:sz w:val="24"/>
                            <w:szCs w:val="24"/>
                          </w:rPr>
                        </w:pPr>
                        <w:r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 xml:space="preserve">     </w:t>
                        </w:r>
                        <w:r w:rsidR="0017177E" w:rsidRPr="00817F00">
                          <w:rPr>
                            <w:rFonts w:eastAsiaTheme="minorHAnsi"/>
                            <w:sz w:val="24"/>
                            <w:szCs w:val="24"/>
                          </w:rPr>
                          <w:t>Far too much 1    Too much 2    Just the right amount 3     Too little 4    Far too little 5    Don't know 77</w:t>
                        </w:r>
                      </w:p>
                      <w:p w14:paraId="404B47C3" w14:textId="2D2568BA" w:rsidR="00722269" w:rsidRPr="00817F00" w:rsidRDefault="00EF3C20" w:rsidP="00722269">
                        <w:pPr>
                          <w:rPr>
                            <w:rFonts w:eastAsiaTheme="minorHAnsi"/>
                            <w:b/>
                            <w:bCs/>
                          </w:rPr>
                        </w:pPr>
                        <w:r w:rsidRPr="00817F00">
                          <w:rPr>
                            <w:rFonts w:eastAsiaTheme="minorHAnsi"/>
                            <w:b/>
                            <w:bCs/>
                          </w:rPr>
                          <w:t>E.</w:t>
                        </w:r>
                        <w:r w:rsidR="00722269" w:rsidRPr="00817F00">
                          <w:rPr>
                            <w:rFonts w:eastAsiaTheme="minorHAnsi"/>
                            <w:b/>
                            <w:bCs/>
                          </w:rPr>
                          <w:t>History of Raised Blood Pressure</w:t>
                        </w:r>
                      </w:p>
                      <w:p w14:paraId="230CC81A" w14:textId="6CEC284E" w:rsidR="00722269" w:rsidRPr="00817F00" w:rsidRDefault="00EF3C20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1. 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had your blood pressure measured by a doctor or other health worker? Yes 1      No 2  if No skip</w:t>
                        </w:r>
                      </w:p>
                      <w:p w14:paraId="3C655321" w14:textId="586D1C86" w:rsidR="00722269" w:rsidRPr="00817F00" w:rsidRDefault="00EF3C20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2. 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been told by a doctor or other health worker that you have raised blood pressure or hypertension? Yes 1    No 2 If no skip</w:t>
                        </w:r>
                      </w:p>
                      <w:p w14:paraId="1632EFFC" w14:textId="6E80A5FF" w:rsidR="00722269" w:rsidRPr="00817F00" w:rsidRDefault="00EF3C20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3. </w:t>
                        </w:r>
                        <w:r w:rsidR="00722269" w:rsidRPr="00817F00">
                          <w:rPr>
                            <w:rFonts w:eastAsiaTheme="minorHAnsi"/>
                          </w:rPr>
                          <w:t>Were you first told in the past 12 months? Yes 1   No 2</w:t>
                        </w:r>
                      </w:p>
                      <w:p w14:paraId="7116351F" w14:textId="77777777" w:rsidR="00EF3C20" w:rsidRPr="00817F00" w:rsidRDefault="00EF3C20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4. </w:t>
                        </w:r>
                        <w:r w:rsidR="00722269" w:rsidRPr="00817F00">
                          <w:rPr>
                            <w:rFonts w:eastAsiaTheme="minorHAnsi"/>
                          </w:rPr>
                          <w:t>In the past two weeks, have you taken any drugs (medication) for raised blood pressure prescribed by a doctor or other health worker?</w:t>
                        </w:r>
                        <w:r w:rsidRPr="00817F00">
                          <w:rPr>
                            <w:rFonts w:eastAsiaTheme="minorHAnsi"/>
                          </w:rPr>
                          <w:t xml:space="preserve">     </w:t>
                        </w:r>
                      </w:p>
                      <w:p w14:paraId="72E8E552" w14:textId="014F2A4B" w:rsidR="00EF3C20" w:rsidRPr="00817F00" w:rsidRDefault="00EF3C20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               </w:t>
                        </w:r>
                        <w:r w:rsidR="00722269" w:rsidRPr="00817F00">
                          <w:rPr>
                            <w:rFonts w:eastAsiaTheme="minorHAnsi"/>
                          </w:rPr>
                          <w:t xml:space="preserve">Yes 1          </w:t>
                        </w:r>
                        <w:r w:rsidRPr="00817F00">
                          <w:rPr>
                            <w:rFonts w:eastAsiaTheme="minorHAnsi"/>
                          </w:rPr>
                          <w:t xml:space="preserve">             </w:t>
                        </w:r>
                        <w:r w:rsidR="00722269" w:rsidRPr="00817F00">
                          <w:rPr>
                            <w:rFonts w:eastAsiaTheme="minorHAnsi"/>
                          </w:rPr>
                          <w:t xml:space="preserve">No 2 </w:t>
                        </w:r>
                        <w:r w:rsidRPr="00817F00">
                          <w:rPr>
                            <w:rFonts w:eastAsiaTheme="minorHAnsi"/>
                          </w:rPr>
                          <w:t xml:space="preserve">           </w:t>
                        </w:r>
                      </w:p>
                      <w:p w14:paraId="52D4017B" w14:textId="370917F5" w:rsidR="00722269" w:rsidRPr="00817F00" w:rsidRDefault="00EF3C20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>5.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seen a traditional healer for raised blood pressure or hypertension?  Yes 1       No 2</w:t>
                        </w:r>
                      </w:p>
                      <w:p w14:paraId="7AE9F3AD" w14:textId="50654C37" w:rsidR="00722269" w:rsidRPr="00817F00" w:rsidRDefault="00EF3C20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6.   </w:t>
                        </w:r>
                        <w:r w:rsidR="00722269" w:rsidRPr="00817F00">
                          <w:rPr>
                            <w:rFonts w:eastAsiaTheme="minorHAnsi"/>
                          </w:rPr>
                          <w:t>Are you currently taking any herbal or traditional remedy for your raised blood pressure?   Yes 1            No 2</w:t>
                        </w:r>
                      </w:p>
                      <w:p w14:paraId="683FE1C1" w14:textId="551637BE" w:rsidR="00722269" w:rsidRPr="00817F00" w:rsidRDefault="00722269" w:rsidP="00722269">
                        <w:pPr>
                          <w:rPr>
                            <w:rFonts w:eastAsiaTheme="minorHAnsi"/>
                            <w:b/>
                            <w:bCs/>
                          </w:rPr>
                        </w:pPr>
                        <w:r w:rsidRPr="00817F00">
                          <w:rPr>
                            <w:rFonts w:eastAsiaTheme="minorHAnsi"/>
                            <w:b/>
                            <w:bCs/>
                          </w:rPr>
                          <w:t>F. History of Diabetes</w:t>
                        </w:r>
                      </w:p>
                      <w:p w14:paraId="75C484D3" w14:textId="35A9CDBA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>1.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had your blood sugar measured by a doctor or other health worker?Yes 1  No 2 If No, skip</w:t>
                        </w:r>
                      </w:p>
                      <w:p w14:paraId="0F287915" w14:textId="4E463807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>2.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been told by a doctor or other health worker that you have raised blood sugar or diabetes? Yes 1 No 2 If No, skip</w:t>
                        </w:r>
                      </w:p>
                      <w:p w14:paraId="1EB9D9CC" w14:textId="76E04E1D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>3.</w:t>
                        </w:r>
                        <w:r w:rsidR="00722269" w:rsidRPr="00817F00">
                          <w:rPr>
                            <w:rFonts w:eastAsiaTheme="minorHAnsi"/>
                          </w:rPr>
                          <w:t>Were you first told in the past 12 months? Yes 1             No 2</w:t>
                        </w:r>
                      </w:p>
                      <w:p w14:paraId="5AE51F4E" w14:textId="1621AC1E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lastRenderedPageBreak/>
                          <w:t>4.</w:t>
                        </w:r>
                        <w:r w:rsidR="00722269" w:rsidRPr="00817F00">
                          <w:rPr>
                            <w:rFonts w:eastAsiaTheme="minorHAnsi"/>
                          </w:rPr>
                          <w:t>In the past two weeks, have you taken any drugs (medication) for diabetes prescribed by a doctor or other health worker? Yes 1      No 2</w:t>
                        </w:r>
                      </w:p>
                      <w:p w14:paraId="22EED605" w14:textId="24D4BEDC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>5.</w:t>
                        </w:r>
                        <w:r w:rsidR="00722269" w:rsidRPr="00817F00">
                          <w:rPr>
                            <w:rFonts w:eastAsiaTheme="minorHAnsi"/>
                          </w:rPr>
                          <w:t>Are you currently taking insulin for diabetes prescribed by a doctor or other health worker? Yes 1     No 2</w:t>
                        </w:r>
                      </w:p>
                      <w:p w14:paraId="3F9539C2" w14:textId="10AACE19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>6.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seen a traditional healer for diabetes or raised blood sugar? Yes 1  No 2</w:t>
                        </w:r>
                      </w:p>
                      <w:p w14:paraId="52665D68" w14:textId="40E22952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>7.</w:t>
                        </w:r>
                        <w:r w:rsidR="00722269" w:rsidRPr="00817F00">
                          <w:rPr>
                            <w:rFonts w:eastAsiaTheme="minorHAnsi"/>
                          </w:rPr>
                          <w:t>Are you currently taking any herbal or traditional remedy for your  diabetes? Yes 1   No 2</w:t>
                        </w:r>
                      </w:p>
                      <w:p w14:paraId="3C1A30FA" w14:textId="72586040" w:rsidR="00722269" w:rsidRPr="00817F00" w:rsidRDefault="00722269" w:rsidP="00722269">
                        <w:pPr>
                          <w:rPr>
                            <w:rFonts w:eastAsiaTheme="minorHAnsi"/>
                            <w:b/>
                            <w:bCs/>
                          </w:rPr>
                        </w:pPr>
                        <w:r w:rsidRPr="00817F00">
                          <w:rPr>
                            <w:rFonts w:eastAsiaTheme="minorHAnsi"/>
                            <w:b/>
                            <w:bCs/>
                          </w:rPr>
                          <w:t>G.History of Raised Total Cholesterol</w:t>
                        </w:r>
                      </w:p>
                      <w:p w14:paraId="53D5CAA0" w14:textId="46F3A8EE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1. 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had your cholesterol (fat levels in your blood) measured by a doctor or other health worker? Yes 1   No 2 If No, skip</w:t>
                        </w:r>
                      </w:p>
                      <w:p w14:paraId="4BCB33DE" w14:textId="04A8488B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2. 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been told by a doctor or other health worker that you have raised cholesterol? Yes 1  No 2 If No, skip</w:t>
                        </w:r>
                      </w:p>
                      <w:p w14:paraId="4D919A06" w14:textId="24199650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3. </w:t>
                        </w:r>
                        <w:r w:rsidR="00722269" w:rsidRPr="00817F00">
                          <w:rPr>
                            <w:rFonts w:eastAsiaTheme="minorHAnsi"/>
                          </w:rPr>
                          <w:t>Were you first told in the past 12 months? Yes 1   No 2</w:t>
                        </w:r>
                      </w:p>
                      <w:p w14:paraId="65CEB1DE" w14:textId="58112086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4. </w:t>
                        </w:r>
                        <w:r w:rsidR="00722269" w:rsidRPr="00817F00">
                          <w:rPr>
                            <w:rFonts w:eastAsiaTheme="minorHAnsi"/>
                          </w:rPr>
                          <w:t xml:space="preserve">In the past two weeks, have you taken any oral treatment for raised total cholesterol prescribed by a doctor or other health worker? </w:t>
                        </w:r>
                      </w:p>
                      <w:p w14:paraId="458A7BBF" w14:textId="1C52F016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                 </w:t>
                        </w:r>
                        <w:r w:rsidR="00722269" w:rsidRPr="00817F00">
                          <w:rPr>
                            <w:rFonts w:eastAsiaTheme="minorHAnsi"/>
                          </w:rPr>
                          <w:t xml:space="preserve">Yes 1 </w:t>
                        </w:r>
                        <w:r w:rsidRPr="00817F00">
                          <w:rPr>
                            <w:rFonts w:eastAsiaTheme="minorHAnsi"/>
                          </w:rPr>
                          <w:t xml:space="preserve">                </w:t>
                        </w:r>
                        <w:r w:rsidR="00722269" w:rsidRPr="00817F00">
                          <w:rPr>
                            <w:rFonts w:eastAsiaTheme="minorHAnsi"/>
                          </w:rPr>
                          <w:t>No 2</w:t>
                        </w:r>
                      </w:p>
                      <w:p w14:paraId="6CBA3004" w14:textId="0CA4814A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5. 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seen a traditional healer for raised cholesterol?  Yes 1     No 2</w:t>
                        </w:r>
                      </w:p>
                      <w:p w14:paraId="1591F932" w14:textId="7DA5134B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6. </w:t>
                        </w:r>
                        <w:r w:rsidR="00722269" w:rsidRPr="00817F00">
                          <w:rPr>
                            <w:rFonts w:eastAsiaTheme="minorHAnsi"/>
                          </w:rPr>
                          <w:t>Are you currently taking any herbal or traditional remedy for your raised cholesterol? Yes 1       No 2</w:t>
                        </w:r>
                      </w:p>
                      <w:p w14:paraId="1C11A991" w14:textId="1A9FC068" w:rsidR="00722269" w:rsidRPr="00817F00" w:rsidRDefault="00722269" w:rsidP="00722269">
                        <w:pPr>
                          <w:rPr>
                            <w:rFonts w:eastAsiaTheme="minorHAnsi"/>
                            <w:b/>
                            <w:bCs/>
                          </w:rPr>
                        </w:pPr>
                        <w:r w:rsidRPr="00817F00">
                          <w:rPr>
                            <w:rFonts w:eastAsiaTheme="minorHAnsi"/>
                            <w:b/>
                            <w:bCs/>
                          </w:rPr>
                          <w:t>H. History of Cardiovascular Diseases</w:t>
                        </w:r>
                      </w:p>
                      <w:p w14:paraId="6CA2CE34" w14:textId="5C9D2463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1. </w:t>
                        </w:r>
                        <w:r w:rsidR="00722269" w:rsidRPr="00817F00">
                          <w:rPr>
                            <w:rFonts w:eastAsiaTheme="minorHAnsi"/>
                          </w:rPr>
                          <w:t>Have you ever had a heart attack or chest pain from heart disease (angina) or a stroke (cerebrovasc</w:t>
                        </w:r>
                        <w:r w:rsidRPr="00817F00">
                          <w:rPr>
                            <w:rFonts w:eastAsiaTheme="minorHAnsi"/>
                          </w:rPr>
                          <w:t>ular accident or incident)? Yes</w:t>
                        </w:r>
                        <w:r w:rsidR="00722269" w:rsidRPr="00817F00">
                          <w:rPr>
                            <w:rFonts w:eastAsiaTheme="minorHAnsi"/>
                          </w:rPr>
                          <w:t>1  No2</w:t>
                        </w:r>
                      </w:p>
                      <w:p w14:paraId="3CCD9960" w14:textId="2CF9F510" w:rsidR="00722269" w:rsidRPr="00817F00" w:rsidRDefault="00293068" w:rsidP="00722269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2. </w:t>
                        </w:r>
                        <w:r w:rsidR="00722269" w:rsidRPr="00817F00">
                          <w:rPr>
                            <w:rFonts w:eastAsiaTheme="minorHAnsi"/>
                          </w:rPr>
                          <w:t>Are you currently taking aspirin regularly to prevent or treat heart disease? Yes 1   No 2</w:t>
                        </w:r>
                      </w:p>
                      <w:p w14:paraId="75429A30" w14:textId="29378FD8" w:rsidR="00FC6257" w:rsidRPr="00817F00" w:rsidRDefault="00293068" w:rsidP="00293068">
                        <w:pPr>
                          <w:rPr>
                            <w:rFonts w:eastAsiaTheme="minorHAnsi"/>
                          </w:rPr>
                        </w:pPr>
                        <w:r w:rsidRPr="00817F00">
                          <w:rPr>
                            <w:rFonts w:eastAsiaTheme="minorHAnsi"/>
                          </w:rPr>
                          <w:t xml:space="preserve">3. </w:t>
                        </w:r>
                        <w:r w:rsidR="00722269" w:rsidRPr="00817F00">
                          <w:rPr>
                            <w:rFonts w:eastAsiaTheme="minorHAnsi"/>
                          </w:rPr>
                          <w:t>Are you currently taking statins regularly to prevent or treat heart disease?  Yes 1        No 2</w:t>
                        </w:r>
                      </w:p>
                      <w:p w14:paraId="17220FDD" w14:textId="73C49FCE" w:rsidR="00FC6257" w:rsidRPr="00817F00" w:rsidRDefault="00722269" w:rsidP="00E840FE">
                        <w:pPr>
                          <w:jc w:val="both"/>
                          <w:rPr>
                            <w:b/>
                            <w:bCs/>
                          </w:rPr>
                        </w:pPr>
                        <w:r w:rsidRPr="00817F00">
                          <w:rPr>
                            <w:b/>
                            <w:bCs/>
                          </w:rPr>
                          <w:t>I</w:t>
                        </w:r>
                        <w:r w:rsidR="00B86C3E" w:rsidRPr="00817F00">
                          <w:rPr>
                            <w:b/>
                            <w:bCs/>
                          </w:rPr>
                          <w:t xml:space="preserve">. </w:t>
                        </w:r>
                        <w:r w:rsidR="00FC6257" w:rsidRPr="00817F00">
                          <w:rPr>
                            <w:b/>
                            <w:bCs/>
                          </w:rPr>
                          <w:t>Recreational activities :</w:t>
                        </w:r>
                      </w:p>
                      <w:p w14:paraId="10C73E78" w14:textId="2579B704" w:rsidR="00FC6257" w:rsidRPr="00817F00" w:rsidRDefault="00B86C3E" w:rsidP="00E840FE">
                        <w:pPr>
                          <w:jc w:val="both"/>
                        </w:pPr>
                        <w:r w:rsidRPr="00817F00">
                          <w:t>1.</w:t>
                        </w:r>
                        <w:r w:rsidR="00FC6257" w:rsidRPr="00817F00">
                          <w:t>Are you involved in any religious activities ? 1 yes   2 No</w:t>
                        </w:r>
                      </w:p>
                      <w:p w14:paraId="23B1240C" w14:textId="3FB089A1" w:rsidR="00FC6257" w:rsidRPr="00817F00" w:rsidRDefault="00B86C3E" w:rsidP="00E840FE">
                        <w:pPr>
                          <w:jc w:val="both"/>
                        </w:pPr>
                        <w:r w:rsidRPr="00817F00">
                          <w:t>2.</w:t>
                        </w:r>
                        <w:r w:rsidR="00FC6257" w:rsidRPr="00817F00">
                          <w:t>Do you have friends?</w:t>
                        </w:r>
                        <w:r w:rsidRPr="00817F00">
                          <w:t xml:space="preserve"> 1 yes  2 No</w:t>
                        </w:r>
                      </w:p>
                      <w:p w14:paraId="0D6FC22B" w14:textId="3EC1500A" w:rsidR="00FC6257" w:rsidRPr="00817F00" w:rsidRDefault="00B86C3E" w:rsidP="00E840FE">
                        <w:pPr>
                          <w:jc w:val="both"/>
                        </w:pPr>
                        <w:r w:rsidRPr="00817F00">
                          <w:t>3.</w:t>
                        </w:r>
                        <w:r w:rsidR="00FC6257" w:rsidRPr="00817F00">
                          <w:t>How much time do you spend with your friends?</w:t>
                        </w:r>
                      </w:p>
                      <w:p w14:paraId="5074CB9A" w14:textId="2CBDC227" w:rsidR="00B86C3E" w:rsidRPr="00817F00" w:rsidRDefault="00B86C3E" w:rsidP="00E840FE">
                        <w:pPr>
                          <w:jc w:val="both"/>
                        </w:pPr>
                        <w:r w:rsidRPr="00817F00">
                          <w:t>4.Are you member in some clubs? 1 Yes   2 No</w:t>
                        </w:r>
                      </w:p>
                      <w:p w14:paraId="2423C6C2" w14:textId="04E695FB" w:rsidR="00545C78" w:rsidRPr="00817F00" w:rsidRDefault="00B86C3E" w:rsidP="00E840FE">
                        <w:pPr>
                          <w:jc w:val="both"/>
                        </w:pPr>
                        <w:r w:rsidRPr="00817F00">
                          <w:t>5.Do you listen to radio/ watch TV regularly? 1 Yes  2 No</w:t>
                        </w:r>
                      </w:p>
                      <w:p w14:paraId="1D147136" w14:textId="77777777" w:rsidR="007A16F6" w:rsidRPr="00817F00" w:rsidRDefault="007A16F6" w:rsidP="00E840FE">
                        <w:pPr>
                          <w:jc w:val="both"/>
                        </w:pPr>
                      </w:p>
                      <w:tbl>
                        <w:tblPr>
                          <w:tblW w:w="0" w:type="auto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8910"/>
                        </w:tblGrid>
                        <w:tr w:rsidR="00545C78" w:rsidRPr="00817F00" w14:paraId="30C37F19" w14:textId="77777777" w:rsidTr="00EF3C20">
                          <w:tc>
                            <w:tcPr>
                              <w:tcW w:w="0" w:type="auto"/>
                              <w:tcMar>
                                <w:top w:w="0" w:type="dxa"/>
                                <w:left w:w="75" w:type="dxa"/>
                                <w:bottom w:w="0" w:type="dxa"/>
                                <w:right w:w="75" w:type="dxa"/>
                              </w:tcMar>
                              <w:hideMark/>
                            </w:tcPr>
                            <w:p w14:paraId="0B8CB9E0" w14:textId="4A0C2F06" w:rsidR="00545C78" w:rsidRPr="00817F00" w:rsidRDefault="00B86C3E" w:rsidP="00E840FE">
                              <w:pPr>
                                <w:jc w:val="both"/>
                                <w:rPr>
                                  <w:b/>
                                  <w:bCs/>
                                </w:rPr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 xml:space="preserve">Section C </w:t>
                              </w:r>
                              <w:r w:rsidR="00545C78" w:rsidRPr="00817F00">
                                <w:rPr>
                                  <w:b/>
                                  <w:bCs/>
                                </w:rPr>
                                <w:t>: Health and functional abilities</w:t>
                              </w:r>
                            </w:p>
                          </w:tc>
                        </w:tr>
                        <w:tr w:rsidR="00545C78" w:rsidRPr="00817F00" w14:paraId="78DE6C2C" w14:textId="77777777" w:rsidTr="00EF3C20">
                          <w:tc>
                            <w:tcPr>
                              <w:tcW w:w="0" w:type="auto"/>
                              <w:tcMar>
                                <w:top w:w="0" w:type="dxa"/>
                                <w:left w:w="75" w:type="dxa"/>
                                <w:bottom w:w="0" w:type="dxa"/>
                                <w:right w:w="75" w:type="dxa"/>
                              </w:tcMar>
                              <w:hideMark/>
                            </w:tcPr>
                            <w:p w14:paraId="56EFA8D0" w14:textId="44CF5698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Are you able to see newspaper pri</w:t>
                              </w:r>
                              <w:r w:rsidR="005C3C61" w:rsidRPr="00817F00">
                                <w:t xml:space="preserve">nt clearly, </w:t>
                              </w:r>
                              <w:r w:rsidR="00FC6257" w:rsidRPr="00817F00">
                                <w:t>1.</w:t>
                              </w:r>
                              <w:r w:rsidR="005C3C61" w:rsidRPr="00817F00">
                                <w:t>Y</w:t>
                              </w:r>
                              <w:r w:rsidR="00FC6257" w:rsidRPr="00817F00">
                                <w:t>es  2.</w:t>
                              </w:r>
                              <w:r w:rsidR="005C3C61" w:rsidRPr="00817F00">
                                <w:t>N</w:t>
                              </w:r>
                              <w:r w:rsidR="00FC6257" w:rsidRPr="00817F00">
                                <w:t>o</w:t>
                              </w:r>
                              <w:r w:rsidR="005C3C61" w:rsidRPr="00817F00">
                                <w:t xml:space="preserve"> </w:t>
                              </w:r>
                              <w:r w:rsidRPr="00817F00">
                                <w:t>and with glasses</w:t>
                              </w:r>
                              <w:r w:rsidR="00FC6257" w:rsidRPr="00817F00">
                                <w:t xml:space="preserve"> </w:t>
                              </w:r>
                            </w:p>
                            <w:p w14:paraId="3C65CC6E" w14:textId="18ACA39E" w:rsidR="00FC6257" w:rsidRPr="00817F00" w:rsidRDefault="00FC6257" w:rsidP="00E840FE">
                              <w:pPr>
                                <w:jc w:val="both"/>
                              </w:pPr>
                              <w:r w:rsidRPr="00817F00">
                                <w:t xml:space="preserve">     if No have you consulted Doctor  1 yes      2 No</w:t>
                              </w:r>
                            </w:p>
                            <w:p w14:paraId="432C1F6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Are you able to see the face of someone 4m away clearly Y/N and with glasses</w:t>
                              </w:r>
                            </w:p>
                            <w:p w14:paraId="0EBCDB0E" w14:textId="2758C788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 xml:space="preserve">3.Are you able to hear distinctly what is said in a conversation with one other person </w:t>
                              </w:r>
                              <w:r w:rsidR="005C3C61" w:rsidRPr="00817F00">
                                <w:t xml:space="preserve">   </w:t>
                              </w:r>
                              <w:r w:rsidRPr="00817F00">
                                <w:t>Y/N and with hearing aid</w:t>
                              </w:r>
                            </w:p>
                            <w:p w14:paraId="74C7D9D2" w14:textId="5EAB7B5A" w:rsidR="00FC6257" w:rsidRPr="00817F00" w:rsidRDefault="00FC6257" w:rsidP="00E840FE">
                              <w:pPr>
                                <w:jc w:val="both"/>
                              </w:pPr>
                              <w:r w:rsidRPr="00817F00">
                                <w:t xml:space="preserve">    if No have you consulted Doctor  1 yes      2 No</w:t>
                              </w:r>
                            </w:p>
                            <w:p w14:paraId="7E2C6380" w14:textId="17FD2B0B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4.Are you able to chew hard foods without difficulty Y/N and using dentures</w:t>
                              </w:r>
                              <w:r w:rsidR="00722269" w:rsidRPr="00817F00">
                                <w:t xml:space="preserve"> if yes have you consulted</w:t>
                              </w:r>
                            </w:p>
                            <w:p w14:paraId="1D3042B5" w14:textId="0C514E18" w:rsidR="00FC6257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5. Are you diagnosed with any chronic disease? </w:t>
                              </w:r>
                              <w:r w:rsidR="00FC6257" w:rsidRPr="00817F00">
                                <w:t>1 yes   2 No</w:t>
                              </w:r>
                            </w:p>
                            <w:p w14:paraId="07F22748" w14:textId="2D7D2424" w:rsidR="00545C78" w:rsidRPr="00817F00" w:rsidRDefault="00FC6257" w:rsidP="00E840FE">
                              <w:pPr>
                                <w:jc w:val="both"/>
                              </w:pPr>
                              <w:r w:rsidRPr="00817F00">
                                <w:t xml:space="preserve">If yes When </w:t>
                              </w:r>
                              <w:r w:rsidR="00545C78" w:rsidRPr="00817F00">
                                <w:t>…………</w:t>
                              </w:r>
                              <w:r w:rsidR="00722269" w:rsidRPr="00817F00">
                                <w:t xml:space="preserve">        </w:t>
                              </w:r>
                            </w:p>
                            <w:p w14:paraId="6FD99958" w14:textId="2F33E771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6.Are you taking any medications? </w:t>
                              </w:r>
                              <w:r w:rsidR="00FC6257" w:rsidRPr="00817F00">
                                <w:t xml:space="preserve">1. Yes     2. No </w:t>
                              </w:r>
                            </w:p>
                            <w:p w14:paraId="09DCBAE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7. Since when are you taking medications? …………..</w:t>
                              </w:r>
                            </w:p>
                            <w:p w14:paraId="73FB2C85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8. How many medications are you taking? …………..</w:t>
                              </w:r>
                            </w:p>
                            <w:p w14:paraId="73DFA482" w14:textId="65B6F8F3" w:rsidR="00A8381D" w:rsidRPr="00817F00" w:rsidRDefault="00A8381D" w:rsidP="00E840FE">
                              <w:pPr>
                                <w:jc w:val="both"/>
                              </w:pPr>
                              <w:r w:rsidRPr="00817F00">
                                <w:t>9. Do you have any past history of chronic illnesses ? if yes specify</w:t>
                              </w:r>
                            </w:p>
                            <w:p w14:paraId="05E7ED25" w14:textId="5EDF6F59" w:rsidR="00545C78" w:rsidRPr="00817F00" w:rsidRDefault="00A8381D" w:rsidP="00E840FE">
                              <w:pPr>
                                <w:jc w:val="both"/>
                              </w:pPr>
                              <w:r w:rsidRPr="00817F00">
                                <w:lastRenderedPageBreak/>
                                <w:t>10</w:t>
                              </w:r>
                              <w:r w:rsidR="00545C78" w:rsidRPr="00817F00">
                                <w:t>.Do you have a family history of Diabetes Hypertension TB and other chronic disease? …………….</w:t>
                              </w:r>
                            </w:p>
                            <w:p w14:paraId="2D815D9D" w14:textId="0432A12A" w:rsidR="00545C78" w:rsidRPr="00817F00" w:rsidRDefault="00A8381D" w:rsidP="00E840FE">
                              <w:pPr>
                                <w:pStyle w:val="p1"/>
                                <w:jc w:val="both"/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1</w:t>
                              </w:r>
                              <w:r w:rsidR="00545C78"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.Do you have any difficulty doing daily activities like </w:t>
                              </w:r>
                              <w:r w:rsidR="00545C78" w:rsidRPr="00817F00"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bathing, dressing, toileting, transferring, </w:t>
                              </w:r>
                              <w:r w:rsidR="00545C78"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ontinence and feeding, as well as instrumental activities of daily living  such as food preparation, the ability to use a telephone, housekeeping, shopping and the ability to manage one’s finances? ………</w:t>
                              </w:r>
                            </w:p>
                            <w:p w14:paraId="652A5F84" w14:textId="3409A01A" w:rsidR="00AC6A89" w:rsidRPr="00817F00" w:rsidRDefault="00A8381D" w:rsidP="00E840FE">
                              <w:pPr>
                                <w:jc w:val="both"/>
                              </w:pPr>
                              <w:r w:rsidRPr="00817F00">
                                <w:t>12</w:t>
                              </w:r>
                              <w:r w:rsidR="00545C78" w:rsidRPr="00817F00">
                                <w:t>.Do you have difficulty leaving home without help?................</w:t>
                              </w:r>
                            </w:p>
                            <w:p w14:paraId="6F4F0067" w14:textId="77777777" w:rsidR="00293068" w:rsidRPr="00817F00" w:rsidRDefault="00A8381D" w:rsidP="00E840FE">
                              <w:pPr>
                                <w:jc w:val="both"/>
                              </w:pPr>
                              <w:r w:rsidRPr="00817F00">
                                <w:t xml:space="preserve">13. Do you have any urinary problems? </w:t>
                              </w:r>
                              <w:r w:rsidR="00293068" w:rsidRPr="00817F00">
                                <w:t xml:space="preserve">  </w:t>
                              </w:r>
                            </w:p>
                            <w:p w14:paraId="4750E5CF" w14:textId="3F2E53BB" w:rsidR="00A8381D" w:rsidRPr="00817F00" w:rsidRDefault="00A8381D" w:rsidP="00E840FE">
                              <w:pPr>
                                <w:jc w:val="both"/>
                              </w:pPr>
                              <w:r w:rsidRPr="00817F00">
                                <w:t>14. Do you have any health problems?</w:t>
                              </w:r>
                            </w:p>
                            <w:p w14:paraId="70375FF0" w14:textId="53D463F4" w:rsidR="00D416C9" w:rsidRPr="00817F00" w:rsidRDefault="00D416C9" w:rsidP="00D416C9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1.Pain / Swelling of Joints 2.Limitation of Movement 3.Indigestion / Heart Bum 4.Backache 5.Excessive Tiredness</w:t>
                              </w:r>
                            </w:p>
                            <w:p w14:paraId="0E7028CA" w14:textId="013C9DD1" w:rsidR="00D416C9" w:rsidRPr="00817F00" w:rsidRDefault="00D416C9" w:rsidP="00D416C9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/Weakness 6.Breathlessness  7.Headache  8.Cough  9.Giddiness / Fainting 10.Frequency / Urgency 11.Change in Bowel Habits 12.Itching / Infection of Skin 13.Pain / Difficulty in Urination 14.Chest Pain 15.Blurring of vision 16.Pedal edema 17.Wheezing 18.Nasal Congestion 15 19.Others</w:t>
                              </w:r>
                            </w:p>
                            <w:p w14:paraId="159377EA" w14:textId="77777777" w:rsidR="00D416C9" w:rsidRPr="00817F00" w:rsidRDefault="00D416C9" w:rsidP="00E840FE">
                              <w:pPr>
                                <w:jc w:val="both"/>
                              </w:pPr>
                            </w:p>
                            <w:p w14:paraId="523167DF" w14:textId="55878A49" w:rsidR="00293068" w:rsidRPr="00817F00" w:rsidRDefault="00293068" w:rsidP="00E840FE">
                              <w:pPr>
                                <w:jc w:val="both"/>
                              </w:pPr>
                              <w:r w:rsidRPr="00817F00">
                                <w:t xml:space="preserve">   If yes have you consulted and when</w:t>
                              </w:r>
                            </w:p>
                            <w:p w14:paraId="3BBC5A9A" w14:textId="04E14C1B" w:rsidR="00545C78" w:rsidRPr="00817F00" w:rsidRDefault="00B86C3E" w:rsidP="00293068">
                              <w:pPr>
                                <w:rPr>
                                  <w:rFonts w:eastAsiaTheme="minorHAnsi"/>
                                  <w:b/>
                                  <w:bCs/>
                                </w:rPr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PART D</w:t>
                              </w:r>
                              <w:r w:rsidR="00545C78" w:rsidRPr="00817F00">
                                <w:rPr>
                                  <w:b/>
                                  <w:bCs/>
                                </w:rPr>
                                <w:t>:  Use of health care resources</w:t>
                              </w:r>
                            </w:p>
                            <w:p w14:paraId="124E5BCF" w14:textId="42242E82" w:rsidR="001C127F" w:rsidRPr="00817F00" w:rsidRDefault="00545C78" w:rsidP="001C127F">
                              <w:pPr>
                                <w:pStyle w:val="p1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.</w:t>
                              </w:r>
                              <w:r w:rsidR="001C127F"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Where do you usually go to when you are sick? </w:t>
                              </w:r>
                            </w:p>
                            <w:p w14:paraId="6324CB1F" w14:textId="77777777" w:rsidR="001C127F" w:rsidRPr="00817F00" w:rsidRDefault="001C127F" w:rsidP="001C127F">
                              <w:pPr>
                                <w:pStyle w:val="p1"/>
                                <w:ind w:left="720"/>
                                <w:jc w:val="both"/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. hospital 2. clinic 3.doctor’s private practice 4.traditional healer/prophet </w:t>
                              </w:r>
                            </w:p>
                            <w:p w14:paraId="15914393" w14:textId="77777777" w:rsidR="001C127F" w:rsidRPr="00817F00" w:rsidRDefault="001C127F" w:rsidP="001C127F">
                              <w:r w:rsidRPr="00817F00">
                                <w:t>3. What is the reason for your choice in question 2? </w:t>
                              </w:r>
                            </w:p>
                            <w:p w14:paraId="00DA13AE" w14:textId="77777777" w:rsidR="001C127F" w:rsidRPr="00817F00" w:rsidRDefault="001C127F" w:rsidP="001C127F">
                              <w:r w:rsidRPr="00817F00">
                                <w:t>4. How do you get there? </w:t>
                              </w:r>
                            </w:p>
                            <w:p w14:paraId="4931B34E" w14:textId="77777777" w:rsidR="001C127F" w:rsidRPr="00817F00" w:rsidRDefault="001C127F" w:rsidP="001C127F">
                              <w:r w:rsidRPr="00817F00">
                                <w:t xml:space="preserve">   1. by walking    2. by taxi   3. by bus    4. own vehicle</w:t>
                              </w:r>
                            </w:p>
                            <w:p w14:paraId="12B8A0EA" w14:textId="77777777" w:rsidR="001C127F" w:rsidRPr="00817F00" w:rsidRDefault="001C127F" w:rsidP="001C127F">
                              <w:r w:rsidRPr="00817F00">
                                <w:t>5. How long does it take you to get to there? 1. &lt;30mins            2.&gt;30 mins </w:t>
                              </w:r>
                            </w:p>
                            <w:p w14:paraId="5001ED53" w14:textId="77777777" w:rsidR="001C127F" w:rsidRPr="00817F00" w:rsidRDefault="001C127F" w:rsidP="001C127F">
                              <w:r w:rsidRPr="00817F00">
                                <w:t>6. Do you have a regular doctor that you see for your disease? Yes… No… </w:t>
                              </w:r>
                            </w:p>
                            <w:p w14:paraId="43EC9299" w14:textId="392378D7" w:rsidR="00545C78" w:rsidRPr="00817F00" w:rsidRDefault="001C127F" w:rsidP="00E840FE">
                              <w:pPr>
                                <w:jc w:val="both"/>
                              </w:pPr>
                              <w:r w:rsidRPr="00817F00">
                                <w:t>11</w:t>
                              </w:r>
                              <w:r w:rsidR="00545C78" w:rsidRPr="00817F00">
                                <w:t>When was the last time you visited hospital and for what cause?</w:t>
                              </w:r>
                            </w:p>
                            <w:p w14:paraId="65C0CA73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 xml:space="preserve"> 1. 6months    2. 1 year     3. 2 year</w:t>
                              </w:r>
                            </w:p>
                            <w:p w14:paraId="10B87548" w14:textId="77777777" w:rsidR="00A8381D" w:rsidRPr="00817F00" w:rsidRDefault="00A8381D" w:rsidP="00E840FE">
                              <w:pPr>
                                <w:jc w:val="both"/>
                              </w:pPr>
                              <w:r w:rsidRPr="00817F00">
                                <w:t>2.How far is the nearest health facility from your home?</w:t>
                              </w:r>
                            </w:p>
                            <w:p w14:paraId="0F77FE8F" w14:textId="728B2859" w:rsidR="00A8381D" w:rsidRPr="00817F00" w:rsidRDefault="00A8381D" w:rsidP="00E840FE">
                              <w:pPr>
                                <w:jc w:val="both"/>
                              </w:pPr>
                              <w:r w:rsidRPr="00817F00">
                                <w:t xml:space="preserve">   1. </w:t>
                              </w:r>
                              <w:r w:rsidRPr="00817F00">
                                <w:sym w:font="Symbol" w:char="F0A3"/>
                              </w:r>
                              <w:r w:rsidRPr="00817F00">
                                <w:t>30 mins                      2. &gt;30mins</w:t>
                              </w:r>
                            </w:p>
                            <w:p w14:paraId="302399EF" w14:textId="53F11031" w:rsidR="00545C78" w:rsidRPr="00817F00" w:rsidRDefault="00C100FB" w:rsidP="00E840FE">
                              <w:pPr>
                                <w:jc w:val="both"/>
                              </w:pPr>
                              <w:r w:rsidRPr="00817F00">
                                <w:t>3</w:t>
                              </w:r>
                              <w:r w:rsidR="00545C78" w:rsidRPr="00817F00">
                                <w:t xml:space="preserve">. Who brought to the hospital then? </w:t>
                              </w:r>
                            </w:p>
                            <w:p w14:paraId="60D53ED6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Yourself     2. Parents     3. Friends     4. Wife       5. Children </w:t>
                              </w:r>
                            </w:p>
                            <w:p w14:paraId="6FD88FDA" w14:textId="41CB42C4" w:rsidR="00545C78" w:rsidRPr="00817F00" w:rsidRDefault="00C100FB" w:rsidP="00E840FE">
                              <w:pPr>
                                <w:spacing w:after="123"/>
                              </w:pPr>
                              <w:r w:rsidRPr="00817F00">
                                <w:t>4</w:t>
                              </w:r>
                              <w:r w:rsidR="00545C78" w:rsidRPr="00817F00">
                                <w:t>. How many times did you visit the hospital/clinic in the last 6 months? ………</w:t>
                              </w:r>
                            </w:p>
                            <w:p w14:paraId="62137E8D" w14:textId="369322FE" w:rsidR="00545C78" w:rsidRPr="00817F00" w:rsidRDefault="00C100FB" w:rsidP="00E840FE">
                              <w:pPr>
                                <w:spacing w:after="123"/>
                              </w:pPr>
                              <w:r w:rsidRPr="00817F00">
                                <w:t>5</w:t>
                              </w:r>
                              <w:r w:rsidR="00545C78" w:rsidRPr="00817F00">
                                <w:t>. How many times did you visit the private doctor in the last 6 months? ………</w:t>
                              </w:r>
                            </w:p>
                            <w:p w14:paraId="20EAD7D8" w14:textId="62EBDE35" w:rsidR="00545C78" w:rsidRPr="00817F00" w:rsidRDefault="00C100FB" w:rsidP="00E840FE">
                              <w:pPr>
                                <w:spacing w:after="123"/>
                              </w:pPr>
                              <w:r w:rsidRPr="00817F00">
                                <w:t>6</w:t>
                              </w:r>
                              <w:r w:rsidR="00545C78" w:rsidRPr="00817F00">
                                <w:t>. How many times did you visit an emergency room in the last 6 months? ……</w:t>
                              </w:r>
                            </w:p>
                            <w:p w14:paraId="6C672D2B" w14:textId="77C6382A" w:rsidR="00545C78" w:rsidRPr="00817F00" w:rsidRDefault="00C100FB" w:rsidP="00E840FE">
                              <w:r w:rsidRPr="00817F00">
                                <w:t>7</w:t>
                              </w:r>
                              <w:r w:rsidR="00545C78" w:rsidRPr="00817F00">
                                <w:t xml:space="preserve">. How many times did you have to stay overnight in the hospital in the last 6 months ? </w:t>
                              </w:r>
                            </w:p>
                            <w:p w14:paraId="2C66BEA1" w14:textId="77777777" w:rsidR="00545C78" w:rsidRPr="00817F00" w:rsidRDefault="00545C78" w:rsidP="00E840FE">
                              <w:pPr>
                                <w:jc w:val="both"/>
                              </w:pPr>
                            </w:p>
                            <w:p w14:paraId="7CABFCCD" w14:textId="255FD4A9" w:rsidR="00545C78" w:rsidRPr="00817F00" w:rsidRDefault="00B86C3E" w:rsidP="00E840FE">
                              <w:pPr>
                                <w:pStyle w:val="p1"/>
                                <w:jc w:val="both"/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ART E</w:t>
                              </w:r>
                              <w:r w:rsidR="00545C78"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: </w:t>
                              </w:r>
                              <w:r w:rsidR="00545C78" w:rsidRPr="00817F00"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 Factors for Unmet health care needs</w:t>
                              </w:r>
                            </w:p>
                            <w:p w14:paraId="6D0E4E43" w14:textId="77777777" w:rsidR="00545C78" w:rsidRPr="00817F00" w:rsidRDefault="00545C78" w:rsidP="00E840FE">
                              <w:pPr>
                                <w:pStyle w:val="p1"/>
                                <w:jc w:val="both"/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>1.Why didn’t you visited hospital for your problems?</w:t>
                              </w:r>
                            </w:p>
                            <w:p w14:paraId="58DD620A" w14:textId="77777777" w:rsidR="00545C78" w:rsidRPr="00817F00" w:rsidRDefault="00545C78" w:rsidP="00E840FE">
                              <w:pPr>
                                <w:pStyle w:val="p1"/>
                                <w:ind w:left="720"/>
                                <w:jc w:val="both"/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1Low availability   2high cost   3 unable to walk(activity restriction)   </w:t>
                              </w:r>
                            </w:p>
                            <w:p w14:paraId="7B80FCC5" w14:textId="485F7D15" w:rsidR="00545C78" w:rsidRPr="00817F00" w:rsidRDefault="001C127F" w:rsidP="001C127F">
                              <w:pPr>
                                <w:pStyle w:val="p1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. Do you have difficulty visiting health care: 1. Yes. 2. No</w:t>
                              </w:r>
                            </w:p>
                            <w:p w14:paraId="723C2E72" w14:textId="60D06571" w:rsidR="00B86C3E" w:rsidRPr="00817F00" w:rsidRDefault="0019157A" w:rsidP="00E840FE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Part F :</w:t>
                              </w:r>
                              <w:r w:rsidR="00B86C3E" w:rsidRPr="00817F00">
                                <w:rPr>
                                  <w:b/>
                                  <w:bCs/>
                                </w:rPr>
                                <w:t>Knowledge regarding health:</w:t>
                              </w:r>
                            </w:p>
                            <w:p w14:paraId="1E2B001A" w14:textId="3926D655" w:rsidR="0019157A" w:rsidRPr="00817F00" w:rsidRDefault="0019157A" w:rsidP="0029306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sz w:val="24"/>
                                  <w:szCs w:val="24"/>
                                </w:rPr>
                                <w:t xml:space="preserve">About free medicines available in policy : 1. Yes 2.No     </w:t>
                              </w:r>
                            </w:p>
                            <w:p w14:paraId="72AF971F" w14:textId="0FAD571B" w:rsidR="0019157A" w:rsidRPr="00817F00" w:rsidRDefault="0019157A" w:rsidP="0029306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sz w:val="24"/>
                                  <w:szCs w:val="24"/>
                                </w:rPr>
                                <w:t>About free health treatments available : 1. Yes    2. No</w:t>
                              </w:r>
                            </w:p>
                            <w:p w14:paraId="6313ECF1" w14:textId="4F618519" w:rsidR="0019157A" w:rsidRPr="00817F00" w:rsidRDefault="0019157A" w:rsidP="00293068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sz w:val="24"/>
                                  <w:szCs w:val="24"/>
                                </w:rPr>
                                <w:t>About priority given in health institution for elderly : 1. Yes  2. No</w:t>
                              </w:r>
                            </w:p>
                            <w:p w14:paraId="31F1DF68" w14:textId="77777777" w:rsidR="00B86C3E" w:rsidRPr="00817F00" w:rsidRDefault="00234702" w:rsidP="00E840FE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 xml:space="preserve">Section G : Physical measurements </w:t>
                              </w:r>
                            </w:p>
                            <w:p w14:paraId="5CFF7417" w14:textId="6EA4F317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lastRenderedPageBreak/>
                                <w:t>Blood Pressure</w:t>
                              </w:r>
                            </w:p>
                            <w:p w14:paraId="7F621510" w14:textId="77777777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Reading 1</w:t>
                              </w:r>
                            </w:p>
                            <w:p w14:paraId="41E9FD4A" w14:textId="77777777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Reading 2</w:t>
                              </w:r>
                            </w:p>
                            <w:p w14:paraId="6C3B19ED" w14:textId="77777777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Reading 3</w:t>
                              </w:r>
                            </w:p>
                            <w:p w14:paraId="12F6B512" w14:textId="609BAECD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During the past two weeks, have you been treated for raised blood pressure with drugs (medication) prescribed by a doctor or other health worker? Yes 1 No 2</w:t>
                              </w:r>
                            </w:p>
                            <w:p w14:paraId="1D8D3B9F" w14:textId="490EB7FC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Height and Weight</w:t>
                              </w:r>
                            </w:p>
                            <w:p w14:paraId="7A68BCDD" w14:textId="77777777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Height in Centimetres (cm)</w:t>
                              </w:r>
                            </w:p>
                            <w:p w14:paraId="19DD32E0" w14:textId="29E91A5C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Weight in Kilograms (kg)</w:t>
                              </w:r>
                            </w:p>
                            <w:p w14:paraId="7ABD74F2" w14:textId="54B5177C" w:rsidR="00234702" w:rsidRPr="00817F00" w:rsidRDefault="00234702" w:rsidP="00E840FE">
                              <w:r w:rsidRPr="00817F00">
                                <w:t>Waist in centimetres (cm)</w:t>
                              </w:r>
                            </w:p>
                            <w:p w14:paraId="352D0373" w14:textId="77777777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Hip Circumference and Heart Rate</w:t>
                              </w:r>
                            </w:p>
                            <w:p w14:paraId="1AEA292C" w14:textId="2FEF4595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 xml:space="preserve">Hip circumference in Centimeters (cm) </w:t>
                              </w:r>
                            </w:p>
                            <w:p w14:paraId="534F9AB7" w14:textId="6C530C54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Heart Rate  Reading 1                Beats per minute  Reading 2               Beats per minute        Reading 3                              Beats per minute</w:t>
                              </w:r>
                            </w:p>
                            <w:p w14:paraId="490CD353" w14:textId="77777777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</w:p>
                            <w:p w14:paraId="7239A727" w14:textId="1C876439" w:rsidR="00234702" w:rsidRPr="00817F00" w:rsidRDefault="00234702" w:rsidP="00234702">
                              <w:pPr>
                                <w:rPr>
                                  <w:rFonts w:eastAsiaTheme="minorHAnsi"/>
                                </w:rPr>
                              </w:pPr>
                              <w:r w:rsidRPr="00817F00">
                                <w:rPr>
                                  <w:rFonts w:eastAsiaTheme="minorHAnsi"/>
                                </w:rPr>
                                <w:t>Dipstick urine measurement: Protein                                        sugar                                           Ph</w:t>
                              </w:r>
                            </w:p>
                            <w:p w14:paraId="4252E130" w14:textId="77777777" w:rsidR="00234702" w:rsidRPr="00817F00" w:rsidRDefault="00234702" w:rsidP="00E840FE"/>
                            <w:p w14:paraId="1E8DF20B" w14:textId="77777777" w:rsidR="00545C78" w:rsidRPr="00817F00" w:rsidRDefault="00545C78" w:rsidP="00E840FE">
                              <w:pPr>
                                <w:jc w:val="both"/>
                                <w:rPr>
                                  <w:b/>
                                  <w:bCs/>
                                </w:rPr>
                              </w:pPr>
                            </w:p>
                            <w:p w14:paraId="5DAB05C1" w14:textId="73782E4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Beck Depression Inventory 2nd edition (BDI-II)</w:t>
                              </w:r>
                            </w:p>
                            <w:p w14:paraId="0508A05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Sadness </w:t>
                              </w:r>
                            </w:p>
                            <w:p w14:paraId="36FB3026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do not feel sad. </w:t>
                              </w:r>
                            </w:p>
                            <w:p w14:paraId="5D72EAC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feel sad much of the time. </w:t>
                              </w:r>
                            </w:p>
                            <w:p w14:paraId="1CA5F7B7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am sad all the time. </w:t>
                              </w:r>
                            </w:p>
                            <w:p w14:paraId="261CE107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am so sad or unhappy that I can’t stand it. </w:t>
                              </w:r>
                            </w:p>
                            <w:p w14:paraId="3CF19033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Pessimism </w:t>
                              </w:r>
                            </w:p>
                            <w:p w14:paraId="1A35D96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am not discouraged about my future. </w:t>
                              </w:r>
                            </w:p>
                            <w:p w14:paraId="1EE14AD0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feel more discouraged about my future than I used to be. </w:t>
                              </w:r>
                            </w:p>
                            <w:p w14:paraId="43FFC89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do not expect things to work out for me. </w:t>
                              </w:r>
                            </w:p>
                            <w:p w14:paraId="46BFC13E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feel my future is hopeless and will only get worse. </w:t>
                              </w:r>
                            </w:p>
                            <w:p w14:paraId="456546AF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Past Failure </w:t>
                              </w:r>
                            </w:p>
                            <w:p w14:paraId="59557546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do not feel like a failure. </w:t>
                              </w:r>
                            </w:p>
                            <w:p w14:paraId="3E80E621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have failed more than I should have. </w:t>
                              </w:r>
                            </w:p>
                            <w:p w14:paraId="720968CF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As I look back I see a lot of failures. </w:t>
                              </w:r>
                            </w:p>
                            <w:p w14:paraId="6E06D1D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feel I am a total failure as a person. </w:t>
                              </w:r>
                            </w:p>
                            <w:p w14:paraId="16AC529D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Loss of Pleasure </w:t>
                              </w:r>
                            </w:p>
                            <w:p w14:paraId="6BEA051C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get as much pleasure as I ever did from the things I enjoy. </w:t>
                              </w:r>
                            </w:p>
                            <w:p w14:paraId="0BD2E63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don’t enjoy things as much as I used to. </w:t>
                              </w:r>
                            </w:p>
                            <w:p w14:paraId="34D71E01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get very little pleasure from the things I used to enjoy. </w:t>
                              </w:r>
                            </w:p>
                            <w:p w14:paraId="3BA6EB86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can’t get any pleasure from the things I used to enjoy. </w:t>
                              </w:r>
                            </w:p>
                            <w:p w14:paraId="0DA6416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Guilty Feelings </w:t>
                              </w:r>
                            </w:p>
                            <w:p w14:paraId="3E270DF1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don’t feel particularly guilty. </w:t>
                              </w:r>
                            </w:p>
                            <w:p w14:paraId="7B4E990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feel guilty over many things I have done or should have done. 115 </w:t>
                              </w:r>
                            </w:p>
                            <w:p w14:paraId="1150E65A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feel guilty most of the time. </w:t>
                              </w:r>
                            </w:p>
                            <w:p w14:paraId="67A1D1A6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feel guilty all the time. </w:t>
                              </w:r>
                            </w:p>
                            <w:p w14:paraId="45F4CE08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Punishment Feelings </w:t>
                              </w:r>
                            </w:p>
                            <w:p w14:paraId="5B90E4FE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lastRenderedPageBreak/>
                                <w:t>0. I don’t feel I am being punished. </w:t>
                              </w:r>
                            </w:p>
                            <w:p w14:paraId="60ADC72D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feel I may be punished. </w:t>
                              </w:r>
                            </w:p>
                            <w:p w14:paraId="05BF0090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expect to be punished. </w:t>
                              </w:r>
                            </w:p>
                            <w:p w14:paraId="0B85476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feel I am being punished. </w:t>
                              </w:r>
                            </w:p>
                            <w:p w14:paraId="131182B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Self-Dislike </w:t>
                              </w:r>
                            </w:p>
                            <w:p w14:paraId="21CFFB06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feel the same about myself as ever. </w:t>
                              </w:r>
                            </w:p>
                            <w:p w14:paraId="42DDE188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have lost confidence in myself. </w:t>
                              </w:r>
                            </w:p>
                            <w:p w14:paraId="5521FBC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am disappointed in myself. </w:t>
                              </w:r>
                            </w:p>
                            <w:p w14:paraId="13C4747C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dislike myself. </w:t>
                              </w:r>
                            </w:p>
                            <w:p w14:paraId="72B56A3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Self-Criticalness </w:t>
                              </w:r>
                            </w:p>
                            <w:p w14:paraId="34B8065D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don’t criticize or blame myself more than usual. </w:t>
                              </w:r>
                            </w:p>
                            <w:p w14:paraId="12D8DD8D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am more critical of myself than I used to be. </w:t>
                              </w:r>
                            </w:p>
                            <w:p w14:paraId="24B833CE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criticize myself for all of my faults. </w:t>
                              </w:r>
                            </w:p>
                            <w:p w14:paraId="107313EA" w14:textId="4F544C0D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blame myself for everyth</w:t>
                              </w:r>
                              <w:r w:rsidR="001D59BD" w:rsidRPr="00817F00">
                                <w:t>ing bad that happens.</w:t>
                              </w:r>
                              <w:r w:rsidRPr="00817F00">
                                <w:t> </w:t>
                              </w:r>
                            </w:p>
                            <w:p w14:paraId="29CFC0B1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Suicidal Thoughts or Wishes </w:t>
                              </w:r>
                            </w:p>
                            <w:p w14:paraId="2220011F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don’t have any thoughts of killing myself. </w:t>
                              </w:r>
                            </w:p>
                            <w:p w14:paraId="40D7CC4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have thoughts of killing myself, but I would not carry them out. </w:t>
                              </w:r>
                            </w:p>
                            <w:p w14:paraId="31C51E68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would like to kill myself. </w:t>
                              </w:r>
                            </w:p>
                            <w:p w14:paraId="722C485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would kill myself if I had the chance. </w:t>
                              </w:r>
                            </w:p>
                            <w:p w14:paraId="27E0BD53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Crying </w:t>
                              </w:r>
                            </w:p>
                            <w:p w14:paraId="73CBF323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don’t cry any more than I used to. </w:t>
                              </w:r>
                            </w:p>
                            <w:p w14:paraId="723B8BAF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cry more than I used to. </w:t>
                              </w:r>
                            </w:p>
                            <w:p w14:paraId="716AB015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cry over every little thing. </w:t>
                              </w:r>
                            </w:p>
                            <w:p w14:paraId="24F20B0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feel like crying, but I can’t. </w:t>
                              </w:r>
                            </w:p>
                            <w:p w14:paraId="749E70BF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Agitation </w:t>
                              </w:r>
                            </w:p>
                            <w:p w14:paraId="7D5841B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am no more restless or wound up than usual. </w:t>
                              </w:r>
                            </w:p>
                            <w:p w14:paraId="3DDE5D9A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feel more restless or wound up than usual. </w:t>
                              </w:r>
                            </w:p>
                            <w:p w14:paraId="16B9BF7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am so restless or agitated that it’s hard to stay still. </w:t>
                              </w:r>
                            </w:p>
                            <w:p w14:paraId="6EF37FB0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am so restless or agitated that I have to keep moving or doing something. </w:t>
                              </w:r>
                            </w:p>
                            <w:p w14:paraId="0E767103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Loss of Interest </w:t>
                              </w:r>
                            </w:p>
                            <w:p w14:paraId="70DA2D1E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have not lost interest in other people or activities. </w:t>
                              </w:r>
                            </w:p>
                            <w:p w14:paraId="7D01DE77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am less interested in other people or things than before. </w:t>
                              </w:r>
                            </w:p>
                            <w:p w14:paraId="4BC08420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have lost most of my interest in other people or things. </w:t>
                              </w:r>
                            </w:p>
                            <w:p w14:paraId="3399941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t’s hard to get interested in anything. </w:t>
                              </w:r>
                            </w:p>
                            <w:p w14:paraId="25D24537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Indecisiveness </w:t>
                              </w:r>
                            </w:p>
                            <w:p w14:paraId="0EB61E2F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make decisions about as well as ever. </w:t>
                              </w:r>
                            </w:p>
                            <w:p w14:paraId="7BB0A45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find it is more difficult to make decisions than usual. </w:t>
                              </w:r>
                            </w:p>
                            <w:p w14:paraId="429CE748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have much greater difficulty in making decisions than I used to. </w:t>
                              </w:r>
                            </w:p>
                            <w:p w14:paraId="18434499" w14:textId="2767BEC0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have trouble making any decisions. </w:t>
                              </w:r>
                            </w:p>
                            <w:p w14:paraId="67AB5F1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Worthlessness </w:t>
                              </w:r>
                            </w:p>
                            <w:p w14:paraId="346C20C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do not feel I am worthless. </w:t>
                              </w:r>
                            </w:p>
                            <w:p w14:paraId="3332D600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don’t consider myself as worthwhile and useful as I used to. </w:t>
                              </w:r>
                            </w:p>
                            <w:p w14:paraId="40489810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feel more worthless as compare to other people. </w:t>
                              </w:r>
                            </w:p>
                            <w:p w14:paraId="3BFE846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feel utterly worthless. </w:t>
                              </w:r>
                            </w:p>
                            <w:p w14:paraId="2E29BD5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Loss of Energy </w:t>
                              </w:r>
                            </w:p>
                            <w:p w14:paraId="12521B6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have as much energy as ever. </w:t>
                              </w:r>
                            </w:p>
                            <w:p w14:paraId="72F24C5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lastRenderedPageBreak/>
                                <w:t>1. I have less energy than I used to have. </w:t>
                              </w:r>
                            </w:p>
                            <w:p w14:paraId="546733C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don’t have enough energy to do very much. </w:t>
                              </w:r>
                            </w:p>
                            <w:p w14:paraId="1639CCC8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don’t have enough energy to do anything. </w:t>
                              </w:r>
                            </w:p>
                            <w:p w14:paraId="4271E1AF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Changes in Sleeping Pattern </w:t>
                              </w:r>
                            </w:p>
                            <w:p w14:paraId="25EBC5ED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have not experienced any change in my sleeping pattern. </w:t>
                              </w:r>
                            </w:p>
                            <w:p w14:paraId="6114D64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sleep somewhat less than usual. –or– </w:t>
                              </w:r>
                            </w:p>
                            <w:p w14:paraId="776D8968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I sleep somewhat more than usual. </w:t>
                              </w:r>
                            </w:p>
                            <w:p w14:paraId="403D414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sleep a lot less than usual. –or– </w:t>
                              </w:r>
                            </w:p>
                            <w:p w14:paraId="08FE5395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I sleep a lot more than usual. </w:t>
                              </w:r>
                            </w:p>
                            <w:p w14:paraId="1FD9283D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sleep most of the day. –or– </w:t>
                              </w:r>
                            </w:p>
                            <w:p w14:paraId="373E9B65" w14:textId="7BD152D8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I wake up 1-2 hours early and can’t get back to sleep. Annexures </w:t>
                              </w:r>
                            </w:p>
                            <w:p w14:paraId="77DC35E0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Irritability </w:t>
                              </w:r>
                            </w:p>
                            <w:p w14:paraId="560BB77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am no more irritable than usual. </w:t>
                              </w:r>
                            </w:p>
                            <w:p w14:paraId="1A89B855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am more irritable than usual. </w:t>
                              </w:r>
                            </w:p>
                            <w:p w14:paraId="30714A87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am much more irritable than usual. </w:t>
                              </w:r>
                            </w:p>
                            <w:p w14:paraId="0544F8FC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am irritable all the time. </w:t>
                              </w:r>
                            </w:p>
                            <w:p w14:paraId="42108A27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Changes in Appetite </w:t>
                              </w:r>
                            </w:p>
                            <w:p w14:paraId="0F90D343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have not experienced any change in my appetite. </w:t>
                              </w:r>
                            </w:p>
                            <w:p w14:paraId="420563B1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My appetite is somewhat less than usual. –or– </w:t>
                              </w:r>
                            </w:p>
                            <w:p w14:paraId="63CE598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My appetite is somewhat greater than usual. </w:t>
                              </w:r>
                            </w:p>
                            <w:p w14:paraId="7E4DCD9C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My appetite is much less than usual. –or– </w:t>
                              </w:r>
                            </w:p>
                            <w:p w14:paraId="09D5C8A5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My appetite is much greater than usual. </w:t>
                              </w:r>
                            </w:p>
                            <w:p w14:paraId="697F15DD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have no appetite at all. –or– </w:t>
                              </w:r>
                            </w:p>
                            <w:p w14:paraId="4B76BAC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I crave food all the time. </w:t>
                              </w:r>
                            </w:p>
                            <w:p w14:paraId="24E7D83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Concentration Difficulty </w:t>
                              </w:r>
                            </w:p>
                            <w:p w14:paraId="6D5F1FE7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can concentrate as well as ever. </w:t>
                              </w:r>
                            </w:p>
                            <w:p w14:paraId="7557E44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can’t concentrate as well as usual. </w:t>
                              </w:r>
                            </w:p>
                            <w:p w14:paraId="47DCEE94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t’s hard to keep my mind on anything for very long. </w:t>
                              </w:r>
                            </w:p>
                            <w:p w14:paraId="01B97092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find I can’t concentrate on anything. </w:t>
                              </w:r>
                            </w:p>
                            <w:p w14:paraId="42204B7C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Tiredness or Fatigue </w:t>
                              </w:r>
                            </w:p>
                            <w:p w14:paraId="6BFCA19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am no more tired or fatigued than usual. </w:t>
                              </w:r>
                            </w:p>
                            <w:p w14:paraId="55D05B5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get more tired or fatigued more easily than usual. </w:t>
                              </w:r>
                            </w:p>
                            <w:p w14:paraId="354D4D69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am too tired or fatigued to do a lot of the things I used to do. </w:t>
                              </w:r>
                            </w:p>
                            <w:p w14:paraId="719F7415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am too tired or fatigued to do most of the things I used to do. </w:t>
                              </w:r>
                            </w:p>
                            <w:p w14:paraId="0D3539A6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rPr>
                                  <w:b/>
                                  <w:bCs/>
                                </w:rPr>
                                <w:t>Loss of Interest in Sex </w:t>
                              </w:r>
                            </w:p>
                            <w:p w14:paraId="4DF15E0F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0. I have not noticed any recent change in my interest in sex. </w:t>
                              </w:r>
                            </w:p>
                            <w:p w14:paraId="3FB24D9A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1. I am less interested in sex than I used to be. </w:t>
                              </w:r>
                            </w:p>
                            <w:p w14:paraId="3657D2DB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2. I am much less interested in sex now. </w:t>
                              </w:r>
                            </w:p>
                            <w:p w14:paraId="6240E117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>3. I have lost interest in sex completely. </w:t>
                              </w:r>
                            </w:p>
                            <w:p w14:paraId="6E081EC5" w14:textId="77777777" w:rsidR="00545C78" w:rsidRPr="00817F00" w:rsidRDefault="00545C78" w:rsidP="00E840FE">
                              <w:pPr>
                                <w:jc w:val="both"/>
                              </w:pPr>
                              <w:r w:rsidRPr="00817F00">
                                <w:t xml:space="preserve">Client Name ______________________________ Date: ____________________ Subtotal Page 1 __________ Subtotal Page 2 __________ Total Score __________ Score of 0-13: minimal, 14-19: mild, 20-28: moderate, and 29-63: severe </w:t>
                              </w:r>
                            </w:p>
                            <w:p w14:paraId="48916F97" w14:textId="77777777" w:rsidR="00545C78" w:rsidRPr="00817F00" w:rsidRDefault="00545C78" w:rsidP="00E840FE">
                              <w:pPr>
                                <w:pStyle w:val="p1"/>
                                <w:jc w:val="both"/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817F00">
                                <w:rPr>
                                  <w:rFonts w:ascii="Times New Roman" w:eastAsia="PMingLiU" w:hAnsi="Times New Roman" w:cs="Times New Roman"/>
                                  <w:color w:val="auto"/>
                                  <w:sz w:val="24"/>
                                  <w:szCs w:val="24"/>
                                </w:rPr>
                                <w:t xml:space="preserve">  </w:t>
                              </w:r>
                            </w:p>
                            <w:p w14:paraId="0E72CFCC" w14:textId="77777777" w:rsidR="00545C78" w:rsidRPr="00817F00" w:rsidRDefault="00545C78" w:rsidP="00E840FE">
                              <w:pPr>
                                <w:jc w:val="both"/>
                              </w:pPr>
                            </w:p>
                            <w:p w14:paraId="659A73B6" w14:textId="77777777" w:rsidR="00545C78" w:rsidRPr="00817F00" w:rsidRDefault="00545C78" w:rsidP="00E840FE">
                              <w:pPr>
                                <w:jc w:val="both"/>
                              </w:pPr>
                            </w:p>
                            <w:p w14:paraId="71560C91" w14:textId="77777777" w:rsidR="00545C78" w:rsidRPr="00817F00" w:rsidRDefault="00545C78" w:rsidP="00E840FE">
                              <w:pPr>
                                <w:jc w:val="both"/>
                              </w:pPr>
                            </w:p>
                            <w:p w14:paraId="0D2D15C2" w14:textId="77777777" w:rsidR="00545C78" w:rsidRPr="00817F00" w:rsidRDefault="00545C78" w:rsidP="00E840FE">
                              <w:pPr>
                                <w:jc w:val="both"/>
                              </w:pPr>
                            </w:p>
                            <w:p w14:paraId="2ED299BB" w14:textId="77777777" w:rsidR="00545C78" w:rsidRPr="00817F00" w:rsidRDefault="00545C78" w:rsidP="00E840FE">
                              <w:pPr>
                                <w:jc w:val="both"/>
                              </w:pPr>
                            </w:p>
                            <w:p w14:paraId="27AD745B" w14:textId="77777777" w:rsidR="00DF519A" w:rsidRPr="00817F00" w:rsidRDefault="00DF519A" w:rsidP="00E840FE">
                              <w:pPr>
                                <w:jc w:val="both"/>
                              </w:pPr>
                            </w:p>
                            <w:p w14:paraId="20DFCDB3" w14:textId="77777777" w:rsidR="00DF519A" w:rsidRPr="00817F00" w:rsidRDefault="00DF519A" w:rsidP="00E840FE">
                              <w:pPr>
                                <w:jc w:val="both"/>
                              </w:pPr>
                            </w:p>
                            <w:p w14:paraId="550EB6E9" w14:textId="77777777" w:rsidR="00DF519A" w:rsidRPr="00817F00" w:rsidRDefault="00DF519A" w:rsidP="00E840FE">
                              <w:pPr>
                                <w:jc w:val="both"/>
                              </w:pPr>
                            </w:p>
                            <w:p w14:paraId="04791E52" w14:textId="5BD9DBBE" w:rsidR="00DF519A" w:rsidRPr="00817F00" w:rsidRDefault="00817F00" w:rsidP="00E840FE">
                              <w:pPr>
                                <w:jc w:val="both"/>
                              </w:pPr>
                              <w:r w:rsidRPr="00817F00">
                                <w:t>In local Language:</w:t>
                              </w:r>
                              <w:r>
                                <w:t xml:space="preserve"> (Font used: Preeti)</w:t>
                              </w:r>
                            </w:p>
                            <w:p w14:paraId="3CCFD8E9" w14:textId="0CC133CC" w:rsidR="00817F00" w:rsidRPr="00817F00" w:rsidRDefault="00817F00" w:rsidP="00E840FE">
                              <w:pPr>
                                <w:jc w:val="both"/>
                              </w:pPr>
                            </w:p>
                            <w:p w14:paraId="6AECC1B8" w14:textId="77777777" w:rsidR="00817F00" w:rsidRPr="00817F00" w:rsidRDefault="00817F00" w:rsidP="00E840FE">
                              <w:pPr>
                                <w:jc w:val="both"/>
                              </w:pPr>
                            </w:p>
                            <w:p w14:paraId="54459D1C" w14:textId="77777777" w:rsidR="00817F00" w:rsidRPr="001A3A55" w:rsidRDefault="00817F00" w:rsidP="00817F00">
                              <w:pPr>
                                <w:rPr>
                                  <w:rFonts w:ascii="PREETI" w:hAnsi="PREETI" w:cs="Arial"/>
                                </w:rPr>
                              </w:pPr>
                              <w:r w:rsidRPr="001A3A55">
                                <w:rPr>
                                  <w:rFonts w:ascii="PREETI" w:hAnsi="PREETI"/>
                                </w:rPr>
                                <w:t>v08–sM ;fdflhs hg;ª\lVos ljj/0fM</w:t>
                              </w:r>
                            </w:p>
                            <w:p w14:paraId="0DA920A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y/÷hflt ===================================================== @= pd]/================#= lnª==========$=sIffM s_ !! v_ !@</w:t>
                              </w: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  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^= wd{M======================== &amp;= ;Dks{ gDa/M================================= </w:t>
                              </w:r>
                            </w:p>
                            <w:p w14:paraId="2C5571B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z}lIfs of]UotfM s_ c;fIf/ v_ ;fIf/</w:t>
                              </w:r>
                            </w:p>
                            <w:p w14:paraId="64F8604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olb ;fIf/ ePdf s_ cf}krfl/s lzIff -plTt0f{ dflyNnf] tx_============================== v_ cgf}krfl/s lZfIff</w:t>
                              </w:r>
                            </w:p>
                            <w:p w14:paraId="27928C1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&amp;= kl/jf/df slt hgf ;b:o x'g'x'G5 &lt;=========</w:t>
                              </w:r>
                            </w:p>
                            <w:p w14:paraId="3C15115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v08–vM Jojxfl/s ljj/0f</w:t>
                              </w:r>
                            </w:p>
                            <w:p w14:paraId="0F471F4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c= ;'lt{ ;]jgsf] ljj/0fM</w:t>
                              </w:r>
                            </w:p>
                            <w:p w14:paraId="3687DD7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s] tkfO{n] slxNo} w'jf kmfNg] ;'lt{hGokbfy{ h:t} r'/f]6, l;uf/, lrnLd, lj8L, x'Ssf, tdfv' cflb ;]jg ug'{</w:t>
                              </w: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ePsf] 5 &lt; s_ 5 v_ 5}g</w:t>
                              </w:r>
                            </w:p>
                            <w:p w14:paraId="154886B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= tkfO{n] slt jif{sf] pd]/df ;'lt{hGo kbfy{ ;]jg ug{ yfNg'eof] &lt;=======================</w:t>
                              </w:r>
                            </w:p>
                            <w:p w14:paraId="1A65A5F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#= tkfO{n] klxnf] k6s s;sf] ;fydf ;'lt{hGo kbfy{ ;]jg ug'{eof] &lt;</w:t>
                              </w:r>
                            </w:p>
                            <w:p w14:paraId="489D2CD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;fyL v_ gft]bf/-pNn]v ug'{xf];_===================================================== u_ PSn}</w:t>
                              </w:r>
                            </w:p>
                            <w:p w14:paraId="50CDA60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$= s] tkfO{ xfn dfly pNn]v kbfy{ ;]jg ug'{x'G5 &lt; s_ u5'{ v_ ulb{g</w:t>
                              </w:r>
                            </w:p>
                            <w:p w14:paraId="7C66E1F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%= s] tkfO{ b}lgs ?kdf ;'lt{hGo kbfy{ ;]jg ug'{x'G5 &lt; s_ u5'{ v_ ulb{g</w:t>
                              </w:r>
                            </w:p>
                            <w:p w14:paraId="11F7738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^= cf};tdf lgDg pNn]lvt ;'lt{hGo kbfy{x? ! lbgdf sltj6f;]jg ug'{xG5 &lt;</w:t>
                              </w:r>
                            </w:p>
                            <w:p w14:paraId="5D18083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r'/f]6========== v_ lj8L=========== u_ tDjfv'============ 3_ l;uf/========ª_ cGo======</w:t>
                              </w:r>
                            </w:p>
                            <w:p w14:paraId="7E00F23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&amp;= ljut !@ dlxgfdf, s] tkfO{n] w'd|kfg 5f8\g] k|of; ug'{ePsf] 5 &lt; s_ 5 v_ 5}g</w:t>
                              </w:r>
                            </w:p>
                            <w:p w14:paraId="0558EA98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 xml:space="preserve"> (= ljutdf s] tkfO{n] slxNo} w'd|kfg ug\e'{ of] &lt; s_ u/] v_ ul/g</w:t>
                              </w:r>
                            </w:p>
                            <w:p w14:paraId="3F2C8F21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!)= ljutdf s] tkfO{n] lbgx' wd|kfg ug'{eof] &lt; s_ u/] v_ ul/g</w:t>
                              </w:r>
                            </w:p>
                            <w:p w14:paraId="2B7BAA86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!!= tkfO{n] w'd|kfg ug{ slt cufl8 5f8\g' eof] &lt; ================= lbg÷xKtf÷dlxgf÷jif{ cufl8</w:t>
                              </w:r>
                            </w:p>
                            <w:p w14:paraId="42499FBC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!@= xfn s] tkfO{ w'jf gkmfNg] ;'tL{hGo kbfy{ -v}gL, ;'tL{, u'6vf, cflb_ ;]jg ug'{x'G5&lt; s_ u5'{ v_ ulb{g</w:t>
                              </w:r>
                            </w:p>
                            <w:p w14:paraId="1D81CCF6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!#= s] tkfO{ w'jf gkmfNg] ;'tL{hGo kbfy{ xfn lbgx' ;]jg ug'{x'G5 &lt; s_ u5'{ v_ ulb{g</w:t>
                              </w:r>
                            </w:p>
                            <w:p w14:paraId="17A0AECB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!$= s] tkfO{n] ljutdf slxNo} w'jf gkmfNg] ;'tL{hGo kbfy{ ;]jg ug'{ x'GYof] &lt; s_ uy]{ v_ ulb{gy]</w:t>
                              </w:r>
                            </w:p>
                            <w:p w14:paraId="0A5E68C8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!%= ljutsf] ;ft lbgdf slt lbg h;f] s;}n] -;fyL, cfkmGt cflb_ n] tkfO{ ;+u} ePsf] j]nf w'd|kfg ug'{eof] &lt; ============ lbg</w:t>
                              </w:r>
                            </w:p>
                            <w:p w14:paraId="62E67B9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</w:p>
                            <w:p w14:paraId="3F21811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cfM dfbs kbf{y ;]jgsf] ljj/0fM</w:t>
                              </w:r>
                            </w:p>
                            <w:p w14:paraId="036232A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s] tkfO{n] slxNo} dfbs kbf{y -h:t} hfF8, /S;L, ljo/, tf]ªjf, jfOg cflb_ ;]jg ug'{ ePsf] 5 &lt;</w:t>
                              </w:r>
                            </w:p>
                            <w:p w14:paraId="693D648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5 v_ 5}g</w:t>
                              </w:r>
                            </w:p>
                            <w:p w14:paraId="7346ED5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= tkfO{n] klxnf] k6s s;sf] ;fydf dfbs kbfy{ ;]jg ug'{eof] &lt;</w:t>
                              </w:r>
                            </w:p>
                            <w:p w14:paraId="030C932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;fyL v_ gft]bf/-pNn]v ug'{xf];_=============================================== u_ PSn }</w:t>
                              </w:r>
                            </w:p>
                            <w:p w14:paraId="14750F2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#= s] tkfO{n] ljut !@ dlxgfdf slxNo} dfbs kbfy{ ;]jg ug'{ePsf] 5 &lt; s_ 5 v_ 5}g</w:t>
                              </w:r>
                            </w:p>
                            <w:p w14:paraId="69D37E3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$= ljutsf !@ dlxgfdf slt k6s h:tf] tkfO{n] slDtdf Ps dfbs kbfy{ (one drink) ;]jg ug'{ ePsf] 5 &lt;</w:t>
                              </w:r>
                            </w:p>
                            <w:p w14:paraId="719F2C5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lastRenderedPageBreak/>
                                <w:t>s_ b}lgs v_ xKtfdf %–^ lbg u_ xKtfdf !–$ lbg 3_ dlxgfdf !–# lbg ª_ dlxgfdf ! k6s eGbf sd</w:t>
                              </w:r>
                            </w:p>
                            <w:p w14:paraId="0276318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%= ljutsf #) lbgdf s] tkfO{n] slxNo} dfbs kbfy{ ;]jg ug'{ePsf] 5 &lt; s_ 5 v_ 5}g</w:t>
                              </w:r>
                            </w:p>
                            <w:p w14:paraId="0B56A2A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^= ljutsf #) lbgdf tkfO{n] slt pknIodf slDtdf Ps dfbs kbfy{ (one drink) ;]jg ug'{eof] &lt;</w:t>
                              </w:r>
                            </w:p>
                            <w:p w14:paraId="15AA59E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=========== k6s v_ yfxf 5}g</w:t>
                              </w:r>
                            </w:p>
                            <w:p w14:paraId="4348BC9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&amp;= tkfO{n] clGtd k6sdf s'g s'g dfbs kbfy{ -h:t} Xljl:s, ef]8\sf, /d, ljo/ cflb_ / slt dfqfdf -h:tM}</w:t>
                              </w:r>
                            </w:p>
                            <w:p w14:paraId="5877E63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t k]u, ldln, af]6n_ ;]jg ug'{ePsf] lyof] &lt;================================= ===============</w:t>
                              </w:r>
                            </w:p>
                            <w:p w14:paraId="0AC725E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</w:p>
                            <w:p w14:paraId="150677B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OM vfgfsf] ljj/0f</w:t>
                              </w:r>
                            </w:p>
                            <w:p w14:paraId="342BB56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tkfO{ ! xKtfdf slt lbg h;f] kmnk'mn ;]jg ug'{xG5 &lt; ==============lbg</w:t>
                              </w:r>
                            </w:p>
                            <w:p w14:paraId="0BDABE9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= oL lbgx? dWo]sf Pslbgdf tkfO{ s'g s'g kmnkm'n -:ofp, ;'Gtnf, s]/f cflb_ slt dfqfdf -l;ª\u},sltj6f,</w:t>
                              </w:r>
                            </w:p>
                            <w:p w14:paraId="61CE1A4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rfgf, cflb_ lng'x'G5 &lt;========================== ======= ==================================== ==========</w:t>
                              </w:r>
                            </w:p>
                            <w:p w14:paraId="3AD28F2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#= tkfO{ xKtfdf slt lbg h;f] ;fu;AhL ;]jg ug'{xG5 &lt; ===========lbg</w:t>
                              </w:r>
                            </w:p>
                            <w:p w14:paraId="3AC9921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$= oL lbgx? dWo]sf Pslbge/Ldf tkfO{ slt dfqfdf -slt srf}/f_ ;fu;AhL lng'x'G5 &lt; ===============srf}/f</w:t>
                              </w:r>
                            </w:p>
                            <w:p w14:paraId="61F689E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%= tkfO{sf] 3/df vfgf ksfpbf s'g k|sf/sf] t]n÷l3p k|of]u ug'{x'G5 &lt;</w:t>
                              </w:r>
                            </w:p>
                            <w:p w14:paraId="4A14F49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+ tf]/Lsf] t]n v_ k|;f]lwt ag:klt t]n u_ ;'o{d'vL t]n 3_ l3p÷dVvg ª_ cGo==============</w:t>
                              </w:r>
                            </w:p>
                            <w:p w14:paraId="20F88CB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^= cf};tdf tkfO{ Ps xKtfdf slt k6s 3/df gksfPsf] vfg]s'/f -vfhf, vfgf_ aflx/ xf]6n, /]i6'/]06, 7]nf cflbdf</w:t>
                              </w:r>
                            </w:p>
                            <w:p w14:paraId="7A3A267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vfg'x'G5 &lt; ================</w:t>
                              </w:r>
                            </w:p>
                            <w:p w14:paraId="23E3482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</w:p>
                            <w:p w14:paraId="6152CED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O{M g"gsf] ljj/0f</w:t>
                              </w:r>
                            </w:p>
                            <w:p w14:paraId="40D4DD9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vfgf vfg' cufl8 jf vfb} ubf{ tkfO{ sltsf] g"g yKg' x'G5 &lt;</w:t>
                              </w:r>
                            </w:p>
                            <w:p w14:paraId="41452C5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;w} v_w]/} h;f] u_ slxn] sflx 3_ lj/n} ª_ slxNo} klg ulb{g</w:t>
                              </w:r>
                            </w:p>
                            <w:p w14:paraId="15C2DA9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= g"g a9L ePsf] tof/L vfg]s'/f-h:t}M rfprfp, n]h, s'/s'/], g'gLnf] lj:s'6, lttf}/f, Kofs]6sf] crf/ cflb_</w:t>
                              </w:r>
                            </w:p>
                            <w:p w14:paraId="6F48127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tsf] vfg'x'G5 &lt;</w:t>
                              </w:r>
                            </w:p>
                            <w:p w14:paraId="3AFA447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;w} v_ w]/} h;f] u_ slxn] sflx 3_ lj/n} ª_ slxNo} klg vflbg</w:t>
                              </w:r>
                            </w:p>
                            <w:p w14:paraId="2E224BA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#= tkfO{ g"g slt dfqfdf vfg'x'G5 h:tf] nfU5 &lt;</w:t>
                              </w:r>
                            </w:p>
                            <w:p w14:paraId="74BCE9C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w]/} g} a9L v_ a9L u_ l7s dfqf 3_ sd</w:t>
                              </w:r>
                            </w:p>
                            <w:p w14:paraId="0E618CA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ª_ w]/} g} sd r_ yfxf 5}g</w:t>
                              </w:r>
                            </w:p>
                            <w:p w14:paraId="4F5CB06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$= s] tkfO{nfO{ nfU5, tkfO{sf] vfgfdf g"gsf] a9L dfqfn] uDeL/ :jf:Yo ;d:of x'g;S5 &lt;</w:t>
                              </w:r>
                            </w:p>
                            <w:p w14:paraId="31E8A7A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nfU5 v_ nfUb}g u_ yfxf ePg</w:t>
                              </w:r>
                            </w:p>
                            <w:p w14:paraId="45738C2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^= tkfO{ s'gk|sf/sf] g"g k|of]u ug'{x'G5 &lt;</w:t>
                              </w:r>
                            </w:p>
                            <w:p w14:paraId="7CD484A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l9Ss] g"g v_ lrGx lagfsf] w'nf] g"g</w:t>
                              </w:r>
                            </w:p>
                            <w:p w14:paraId="7FF1649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u_ cfof] g'g -b'O{ afnaflnsfsf] lrGx ePsf] w'nf] g"g_</w:t>
                              </w:r>
                            </w:p>
                            <w:p w14:paraId="6AABD22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</w:p>
                            <w:p w14:paraId="5CAB483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pM zf/Ll/s lqmofsnfksf] ljj/0f</w:t>
                              </w:r>
                            </w:p>
                            <w:p w14:paraId="31FF2CF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e|d0fsf] ljj/0f</w:t>
                              </w:r>
                            </w:p>
                            <w:p w14:paraId="256CF3A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s] tkfO{ Ps 7fpFb]lv csf]{ 7fpF hfg lg/Gt/ !) ldg]6 ;Dd lx8\g' jf ;fOsnsf] k|of]u ug'{x'G5 &lt;</w:t>
                              </w:r>
                            </w:p>
                            <w:p w14:paraId="5FCBDAB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u5'{ v_ ulb{g</w:t>
                              </w:r>
                            </w:p>
                            <w:p w14:paraId="2A921C7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= xKtfdf tkfO{ slt lbg !) ldg]6;Dd lg/Gt/ lx8\g' jf ;fOsnsf] k|of]u ug'{x'G5 &lt; ===============lbg</w:t>
                              </w:r>
                            </w:p>
                            <w:p w14:paraId="425A920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lastRenderedPageBreak/>
                                <w:t>#= b}lgs ?kdf tkfO{ slt ;do lx8\g] jf ;fOsn rnfP/ vr{g' x'G5 &lt;================= ldg]6÷306f</w:t>
                              </w:r>
                            </w:p>
                            <w:p w14:paraId="27A0714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$= s] tkfO{ s'g} hf]8\bf/ lta|tfsf] v]bns'b, tGb'?l:t jf dgf]/~hgsf lqmofsnfk ug'{x'G5 h;n] tkfO{sf] Zjf;</w:t>
                              </w:r>
                            </w:p>
                            <w:p w14:paraId="51278C9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jf d'6'sf] w8\sg slDtdf klg !) ldg]6;Dd lg/Gt/ a9\5 &lt; -h:t} bf}8g], km'6an v]Ng] cflb_</w:t>
                              </w:r>
                            </w:p>
                            <w:p w14:paraId="754A1D4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u5'{ v_ ulb{g</w:t>
                              </w:r>
                            </w:p>
                            <w:p w14:paraId="375125A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%= dfly pNMn]lvt lqmofsnfkx? xKtfdf slt lbg ug'{x'G5 &lt;============ lbg</w:t>
                              </w:r>
                            </w:p>
                            <w:p w14:paraId="3F1D2AE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^= Ps lbgdf dfly pNn]lvt lqmofsnfkx? slt ;do;Dd ug'{x'G5 &lt; ================ ldg]6</w:t>
                              </w:r>
                            </w:p>
                            <w:p w14:paraId="5D03366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&amp;= s] tkfO{ dWo lta|tfsf] v]ns\'b, tGb'?l:t jf dgf]/~hgsf lqmofsnfkx?-h:t} lx88'n, ;fOsn s'[bfpg], kf}l8</w:t>
                              </w:r>
                            </w:p>
                            <w:p w14:paraId="5F4B1BD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v]Ng], elnjn, cflb_ ug'{x'G5 h;n] tkfO{sf] :jf; jf d'6'sf] w8\sg lg/Gt/ slDtdf !) ldg]6 ;Dd s]xL a9fpg]</w:t>
                              </w:r>
                            </w:p>
                            <w:p w14:paraId="5F7885D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ub{5 &lt; s_ u5'{ v_ ulb{g</w:t>
                              </w:r>
                            </w:p>
                            <w:p w14:paraId="2DB438F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*= dfly pNMn]lvt lqmofsnfkx? xKtfdf slt lbg ug'{x'G5 &lt; ============ lbg</w:t>
                              </w:r>
                            </w:p>
                            <w:p w14:paraId="75F93E3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(= Ps lbgdf dfly pNn]lvt lqmofsnfkx? slt ;do;Dd ug'{x'G5 &lt; ============ ldg]6</w:t>
                              </w:r>
                            </w:p>
                            <w:p w14:paraId="75D53E9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)= tkfO{ Ps lbgdf slt ;do h:tf] j;]/÷9Ns]/÷l6eL x]/]/ jf OG6/g]6÷km];a's÷Rofl6ª÷lel8of] Uf]d cflb</w:t>
                              </w:r>
                            </w:p>
                            <w:p w14:paraId="10CFFD8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rnfP/ ljtfpg'x'G5 &lt;===========ldg]6÷306f</w:t>
                              </w:r>
                            </w:p>
                            <w:p w14:paraId="163D0A1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!= tkfO{ /ftdf slt ;do h:tf] ;'Tg'x'G5 &lt; =============== 306f</w:t>
                              </w:r>
                            </w:p>
                            <w:p w14:paraId="3EB7FD9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</w:p>
                            <w:p w14:paraId="3388C51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v08 uM ljutsf] ljj/0f</w:t>
                              </w:r>
                            </w:p>
                            <w:p w14:paraId="20FE4D3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cM pRr /Strfksf] ljj/0f</w:t>
                              </w:r>
                            </w:p>
                            <w:p w14:paraId="56E4F77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s] tkfO{n] slxNo} cfkm\gf] /Strfk 8fS6/ jf cGo :jf:YosdL{nfO{ hrfpFg'ePsf] 5 &lt;</w:t>
                              </w:r>
                            </w:p>
                            <w:p w14:paraId="28F785A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5 v_ 5}g</w:t>
                              </w:r>
                            </w:p>
                            <w:p w14:paraId="3ACFFCB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= s] tkfO{nfO{ 8fS6/ jf cGo :jf:YosdL{n] tkfO{sf] /Strfk a9]sf] jf pRr /Strfk ePsf] eGg' ePsf] 5 &lt;</w:t>
                              </w:r>
                            </w:p>
                            <w:p w14:paraId="581EBB2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5 v_ 5}g</w:t>
                              </w:r>
                            </w:p>
                            <w:p w14:paraId="2DFF2D6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olb 5 eg] slxn]b]lv tkfO{nfO{ pRr /Strfk ePsf] elgPsf] xf] &lt;==============dlxgf÷jif{ cufl8b]lv</w:t>
                              </w:r>
                            </w:p>
                            <w:p w14:paraId="317E690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#= s] tkfO{n] xfndf pRr /Strfksf] nflu cf}ifwL ;]jg u/L /xg'ePsf] 5 &lt; s_ 5 v_ 5}g</w:t>
                              </w:r>
                            </w:p>
                            <w:p w14:paraId="5990988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cfM dw'd]xsf] ljj/0f</w:t>
                              </w:r>
                            </w:p>
                            <w:p w14:paraId="1B390CA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s] tkfO{n] slxNo} cfkm\gf] /utdf lrgLsf] dfqf 8fS6/ jf cGo :jf:YosdL{af6 k/LIf0f u/fpg' ePsf] 5 &lt;</w:t>
                              </w:r>
                            </w:p>
                            <w:p w14:paraId="76A620D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5 v_ 5}g</w:t>
                              </w:r>
                            </w:p>
                            <w:p w14:paraId="5E46428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= s] tkfO{nfO{ 8fS6/ jf cGo :jf:YosdL{n] tkfO{sf] /utdf lrgLsf] dfqf a9]sf] cyjf dw'd]x (diabetes) ePsf]</w:t>
                              </w:r>
                            </w:p>
                            <w:p w14:paraId="487302E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eGg' ePsf] 5 &lt; s_ 5 v_ 5}g</w:t>
                              </w:r>
                            </w:p>
                            <w:p w14:paraId="7F42DA7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olb 5 eg] slxn]b]lv tkfO{nfO{ dw'd]x ePsf] elgPsf] xf] &lt;=============dlxgf÷jif{ cufl8b]lv</w:t>
                              </w:r>
                            </w:p>
                            <w:p w14:paraId="42C3E7D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#= s] tkfO{n] xfndf dw'd]xsf] nflu cf}ifwL ;]jg u/L /xg'ePsf] 5 &lt; s_ 5 v_ 5}g</w:t>
                              </w:r>
                            </w:p>
                            <w:p w14:paraId="70A0F5A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sf]n]Z6/f]nsf] laj/0f </w:t>
                              </w:r>
                            </w:p>
                            <w:p w14:paraId="69FCA809" w14:textId="77777777" w:rsidR="00817F00" w:rsidRPr="00817225" w:rsidRDefault="00817F00" w:rsidP="00817F00">
                              <w:pPr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 s] tkfO{n] slxNo} cfkm\gf] /utdf af];f]sf] dfqf</w:t>
                              </w: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 k/LIf0f u/fpg' ePsf] 5 &lt; 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_ 5     v_ 5}g</w:t>
                              </w:r>
                            </w:p>
                            <w:p w14:paraId="1CC74D18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@ </w:t>
                              </w: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s] tkfO{nfO{ 8fS6/ jf cGo :jf:YosdL{n] tkfO{sf] /utdf af];f] dfqf a9]sf] eGg' ePsf] 5 &lt;  s_ 5    v_ 5}g</w:t>
                              </w:r>
                            </w:p>
                            <w:p w14:paraId="24E553CF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# s] tkfO{n] xfndf dw'd]xsf] nflu cf}ifwL ;]jg u/L /xg'ePsf] 5 &lt; s_ 5 v_ 5}g</w:t>
                              </w:r>
                            </w:p>
                            <w:p w14:paraId="0CCCE79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d'6' /f]u ljj/0f</w:t>
                              </w:r>
                            </w:p>
                            <w:p w14:paraId="2BDE73D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 tkfO{nfO{ d'6' b'Vg], d'6' /f]u, :6|f]s&lt; s_ 5 v_ 5}g</w:t>
                              </w:r>
                            </w:p>
                            <w:p w14:paraId="100DBD1F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@ s] tkfO{n] xfndf d'6' /f]usf nflu (aspirin) cf}ifwL ;]jg u/L /xg'ePsf] 5 &lt; s_ 5 v_ 5}g</w:t>
                              </w:r>
                            </w:p>
                            <w:p w14:paraId="7A1CF778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lastRenderedPageBreak/>
                                <w:t># s] tkfO{n] xfndf d'6' /f]usf nflu (statin) cf}ifwL ;]jg u/L /xg'ePsf] 5 &lt; s_ 5 v_ 5}g</w:t>
                              </w:r>
                            </w:p>
                            <w:p w14:paraId="444EB30D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>;fdfhLs lqmofsnfk</w:t>
                              </w:r>
                            </w:p>
                            <w:p w14:paraId="1A37C853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! wld{s sfo{x?df slQsf] ?rL /fVg'x'G5 &lt;</w:t>
                              </w:r>
                            </w:p>
                            <w:p w14:paraId="690CE062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 w:cs="Times New Roman"/>
                                  <w:sz w:val="28"/>
                                  <w:szCs w:val="28"/>
                                </w:rPr>
                                <w:t>@ ;fyLx?;</w:t>
                              </w: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Fu slQsf] ;do latfpg'x'G5 &lt;</w:t>
                              </w:r>
                            </w:p>
                            <w:p w14:paraId="2E08ED57" w14:textId="77777777" w:rsidR="00817F00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# s'g} ;F3 ;+:yfdf cfa4 x'g'x'G5 &lt;</w:t>
                              </w:r>
                            </w:p>
                            <w:p w14:paraId="2785DF00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:jf:Yo / lqmofTds ;Ifdtf</w:t>
                              </w:r>
                            </w:p>
                            <w:p w14:paraId="55C8C5E9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! klqsfdf n]lvPsf] cIf/ :ki6 b]Vg ;Sg'x'G5 &lt;</w:t>
                              </w:r>
                            </w:p>
                            <w:p w14:paraId="125D5D5B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@ $ ld6/ k/ af6 dfG5]sf] cg'xf/ lrGGf'x'G5 &lt;</w:t>
                              </w:r>
                            </w:p>
                            <w:p w14:paraId="22D31A24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# s'/fsfgL ubf{ c?n] af]n]sf] k|i6 ;'Gg'x'G5 &lt;</w:t>
                              </w:r>
                            </w:p>
                            <w:p w14:paraId="179EA5C1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$ s'g} cK7]/f] lagf ;fx|f] vfgf rafpg ;Sg'x'G5 &lt;</w:t>
                              </w:r>
                            </w:p>
                            <w:p w14:paraId="3C49AC50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% tkfO{nfO{ s'g} bL3{ /f]u 5 &lt;</w:t>
                              </w:r>
                            </w:p>
                            <w:p w14:paraId="716452AD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^ s'g} cf}ifwL ;]jg ub}{ x'g'x'G5 &lt;</w:t>
                              </w:r>
                            </w:p>
                            <w:p w14:paraId="30C499FB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&amp; tkfOnfO klxnf s'g} /f]u nfu]sf] lyof] &lt;</w:t>
                              </w:r>
                            </w:p>
                            <w:p w14:paraId="0153F1A7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* b}lgs lqmofsnfksf] nfuL tkfOnfO{ slQsf] cK7]/f] 5 &lt;</w:t>
                              </w:r>
                            </w:p>
                            <w:p w14:paraId="0C6A4161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( s;}sf] ;xfotf lagf 3/af6 aflx/ hfg ;Sg'x'G5 &lt;</w:t>
                              </w:r>
                            </w:p>
                            <w:p w14:paraId="635AD212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!) tkfOnfO clxn] :jf:Yodf s'g} ;d:of 5 &lt;      olb 5 eg] lrlsT;s;Fu e]6 ug'{ eof] &lt; </w:t>
                              </w:r>
                            </w:p>
                            <w:p w14:paraId="2E39EBD9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!! tkfOnfO{ cfkm\gf] :jf:Yo s:tf] eP h:tf] nfU5 &lt;  /fd|f]          l7s}          g/fd|f]</w:t>
                              </w:r>
                            </w:p>
                            <w:p w14:paraId="7F19A3D1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:jf:Yo ;|f]tsf] pkof]u</w:t>
                              </w:r>
                            </w:p>
                            <w:p w14:paraId="15AE8DC7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! la/fdL xF'bf sxFf hfg'x'G5 &lt;   !xl:k6n    @kmfd]{;L   #k|fOe]6 8fS6/    $wfdL    /  lsg</w:t>
                              </w:r>
                            </w:p>
                            <w:p w14:paraId="6481C0B7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@ s;/L hfg'x'G5 &lt; !lx8\b}    @6\ofS;L       # a;           $cfkm\gf} ;fwg</w:t>
                              </w:r>
                            </w:p>
                            <w:p w14:paraId="60CB19E0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# slt ;do nfU5&lt;  ! &lt; #)dL.         @ &gt; #)dL</w:t>
                              </w:r>
                            </w:p>
                            <w:p w14:paraId="6AAC87B4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$ tkfO{ cfkm\gf] :jf:Yo ;d:ofsf] nfuL wfdLsf]df slQsf] hfg'x'G5 &lt; ;Fw}    k|fo   slxn]sfxLF     slxNo} hfFlbg</w:t>
                              </w:r>
                            </w:p>
                            <w:p w14:paraId="77DF02B7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% clGtd k6s c:ktfn slxn] hfg'eof] &lt;  ^ dlxgf      ! aif{        # aif{     </w:t>
                              </w:r>
                            </w:p>
                            <w:p w14:paraId="41783020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^ uPsf] ^ dlxgfdf slt k6s c:ktfn hfg'eof] &lt; </w:t>
                              </w:r>
                            </w:p>
                            <w:p w14:paraId="3ADB0907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&amp; uPsf] ^ dlxgfdf O{d/h]G;L hfg'kof]{ &lt; </w:t>
                              </w:r>
                            </w:p>
                            <w:p w14:paraId="7FF61D5E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* uPsf] ^ dlxgfdf s'g} sf/0fn] c:ktfndf egf{ x'g'eof] &lt;</w:t>
                              </w:r>
                            </w:p>
                            <w:p w14:paraId="1FD19876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( :jf:Yo ljdf u/fpg' ePsf] 5 &lt; </w:t>
                              </w:r>
                            </w:p>
                            <w:p w14:paraId="46D29D57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!) :jf:Yo ;]jf;Fu tkfO{ slQsf] ;Gt'i6 x'g'x'G5 &lt;</w:t>
                              </w:r>
                            </w:p>
                            <w:p w14:paraId="18EAEE78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b/>
                                  <w:bCs/>
                                  <w:sz w:val="28"/>
                                  <w:szCs w:val="28"/>
                                </w:rPr>
                                <w:t>gk'u]sf] :jf:Yo dfu</w:t>
                              </w:r>
                            </w:p>
                            <w:p w14:paraId="07CB3F99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tkfO{ cfkm\gf] ;d:ofsf] nfuL :jf:Yo ;]jf lng lsg hfg'ePg &lt;</w:t>
                              </w:r>
                            </w:p>
                            <w:p w14:paraId="1B53876F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tkfO{nfO{ c:ktfn hfg s]lx ;d:of 5 &lt; 5 eg]    s:tf ;d:of </w:t>
                              </w:r>
                            </w:p>
                            <w:p w14:paraId="6E7F5F4D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>tkfOnfO{ a[4nfO{ lbPsf] ;]jf P]g af/] yfxf 5 &lt;</w:t>
                              </w:r>
                            </w:p>
                            <w:p w14:paraId="2777ECB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v08 ªM zf/Ll/s dfkg</w:t>
                              </w:r>
                            </w:p>
                            <w:p w14:paraId="3EC1A12B" w14:textId="77777777" w:rsidR="00817F00" w:rsidRPr="00817225" w:rsidRDefault="00817F00" w:rsidP="00817F00">
                              <w:pPr>
                                <w:jc w:val="center"/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</w:p>
                            <w:p w14:paraId="2550C34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= prfOM ===========;]=ld=                                         @= tf}nM ===============s]=hL=</w:t>
                              </w:r>
                            </w:p>
                            <w:p w14:paraId="2660D17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#= sDd/sf] </w:t>
                              </w:r>
                              <w:r w:rsidRPr="005B539F">
                                <w:rPr>
                                  <w:rFonts w:asciiTheme="minorBidi" w:hAnsiTheme="minorBidi"/>
                                  <w:sz w:val="28"/>
                                  <w:szCs w:val="28"/>
                                </w:rPr>
                                <w:t>(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>waist</w:t>
                              </w:r>
                              <w:r w:rsidRPr="005B539F">
                                <w:rPr>
                                  <w:rFonts w:asciiTheme="minorBidi" w:hAnsiTheme="minorBidi"/>
                                  <w:sz w:val="28"/>
                                  <w:szCs w:val="28"/>
                                </w:rPr>
                                <w:t>)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kl/lwM ==========;]=ld                         $= lxksf] kl/lwM ===========;]=ld</w:t>
                              </w:r>
                            </w:p>
                            <w:p w14:paraId="6B508510" w14:textId="2818A07C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%= /Strfk </w:t>
                              </w:r>
                              <w:r w:rsidRPr="005B539F">
                                <w:rPr>
                                  <w:rFonts w:asciiTheme="minorBidi" w:hAnsiTheme="minorBidi"/>
                                  <w:sz w:val="28"/>
                                  <w:szCs w:val="28"/>
                                </w:rPr>
                                <w:t>(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>Blood Pressure</w:t>
                              </w:r>
                              <w:r w:rsidRPr="005B539F">
                                <w:rPr>
                                  <w:rFonts w:asciiTheme="minorBidi" w:hAnsiTheme="minorBidi"/>
                                  <w:sz w:val="28"/>
                                  <w:szCs w:val="28"/>
                                </w:rPr>
                                <w:t xml:space="preserve">)                   </w:t>
                              </w:r>
                              <w:r w:rsidRPr="005B539F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^= gf8Lsf] rfn</w:t>
                              </w:r>
                              <w:r w:rsidRPr="005B539F">
                                <w:rPr>
                                  <w:rFonts w:asciiTheme="minorBidi" w:hAnsiTheme="minorBidi"/>
                                  <w:sz w:val="28"/>
                                  <w:szCs w:val="28"/>
                                </w:rPr>
                                <w:t xml:space="preserve"> (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>Pulse Rate</w:t>
                              </w:r>
                              <w:r w:rsidRPr="005B539F">
                                <w:rPr>
                                  <w:rFonts w:asciiTheme="minorBidi" w:hAnsiTheme="minorBidi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  <w:p w14:paraId="0B0DB7E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!_ ========================== 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>mmHg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                                     ============================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>/min</w:t>
                              </w:r>
                            </w:p>
                            <w:p w14:paraId="6F030992" w14:textId="7C047BC5" w:rsidR="00817F00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@_ ========================== 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>mmHg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                                     ============================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>/min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#_ ========================== 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 xml:space="preserve">mmHg 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                                   ============================</w:t>
                              </w:r>
                              <w:r w:rsidRPr="00817F00">
                                <w:rPr>
                                  <w:sz w:val="28"/>
                                  <w:szCs w:val="28"/>
                                </w:rPr>
                                <w:t>/min</w:t>
                              </w:r>
                            </w:p>
                            <w:p w14:paraId="29190E5E" w14:textId="77777777" w:rsidR="00817F00" w:rsidRDefault="00817F00" w:rsidP="00817F00">
                              <w:pPr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</w:p>
                            <w:p w14:paraId="28A2D627" w14:textId="77777777" w:rsidR="00817F00" w:rsidRDefault="00817F00" w:rsidP="00817F00">
                              <w:pPr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</w:p>
                            <w:p w14:paraId="62931B00" w14:textId="41490071" w:rsidR="00817F00" w:rsidRPr="005B539F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lastRenderedPageBreak/>
                                <w:t xml:space="preserve"> ;fwf/0f kl/If0fM </w:t>
                              </w:r>
                            </w:p>
                            <w:p w14:paraId="407FBDAB" w14:textId="77777777" w:rsidR="00817F00" w:rsidRPr="00817225" w:rsidRDefault="00817F00" w:rsidP="00817F00">
                              <w:pPr>
                                <w:pStyle w:val="p1"/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Calibri" w:hAnsi="PREETI" w:cs="Calibri"/>
                                  <w:sz w:val="28"/>
                                  <w:szCs w:val="28"/>
                                </w:rPr>
                                <w:t xml:space="preserve">lk;fasf] kl/If0f M k|f]6Lg               Un'sf]h                </w:t>
                              </w:r>
                            </w:p>
                            <w:p w14:paraId="00BFD28B" w14:textId="77777777" w:rsidR="00817F00" w:rsidRDefault="00817F00" w:rsidP="00817F00">
                              <w:pPr>
                                <w:rPr>
                                  <w:rFonts w:ascii="PREETI" w:eastAsia="Arial Unicode MS" w:hAnsi="PREETI" w:cs="Mangal"/>
                                  <w:sz w:val="28"/>
                                  <w:szCs w:val="28"/>
                                </w:rPr>
                              </w:pPr>
                            </w:p>
                            <w:p w14:paraId="7F9C2DD2" w14:textId="09FE6D9D" w:rsidR="00817F00" w:rsidRPr="00817F00" w:rsidRDefault="00817F00" w:rsidP="00817F00">
                              <w:pPr>
                                <w:rPr>
                                  <w:rFonts w:ascii="PREETI" w:eastAsia="Arial Unicode MS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17F00">
                                <w:rPr>
                                  <w:rFonts w:ascii="PREETI" w:eastAsia="Arial Unicode MS" w:hAnsi="PREETI" w:cs="Mangal"/>
                                  <w:b/>
                                  <w:bCs/>
                                  <w:sz w:val="28"/>
                                  <w:szCs w:val="28"/>
                                </w:rPr>
                                <w:t>a]s l8K/]zg O{Ge]g6f]/L</w:t>
                              </w:r>
                              <w:r w:rsidRPr="00817F00">
                                <w:rPr>
                                  <w:rFonts w:ascii="PREETI" w:eastAsia="Arial Unicode MS" w:hAnsi="PREETI"/>
                                  <w:b/>
                                  <w:bCs/>
                                  <w:sz w:val="28"/>
                                  <w:szCs w:val="28"/>
                                </w:rPr>
                                <w:t> @</w:t>
                              </w:r>
                            </w:p>
                            <w:p w14:paraId="2596D64A" w14:textId="77777777" w:rsidR="00817F00" w:rsidRPr="00817225" w:rsidRDefault="00817F00" w:rsidP="00817F00">
                              <w:pPr>
                                <w:ind w:right="2250"/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gf]6, s[kof tnsf k|Zgx?sf ;fy} pQ/ klg k9\g' xf]nf . </w:t>
                              </w:r>
                            </w:p>
                            <w:p w14:paraId="26A7983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[kof lt nIf0fx?n] tkfO{nfO{ uPsf] @ xKtfdf slQsf] lk/Nof] /fd|/L ;f]r]/ hjfkm lbg' xf]nf . </w:t>
                              </w:r>
                            </w:p>
                            <w:p w14:paraId="068867A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 slQsf] pbf; x'g'x'GYof] &lt; </w:t>
                              </w:r>
                            </w:p>
                            <w:p w14:paraId="39FE39E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xn] eO{g ==================================================================================) </w:t>
                              </w:r>
                            </w:p>
                            <w:p w14:paraId="69013062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|fo ePF=======================================================================================! </w:t>
                              </w:r>
                            </w:p>
                            <w:p w14:paraId="6DAA000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w}+ h;f] ePF ==============================================================================@ </w:t>
                              </w:r>
                            </w:p>
                            <w:p w14:paraId="2DD02A5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c;x\o ePsf] lyof] =======================================================================# </w:t>
                              </w:r>
                            </w:p>
                            <w:p w14:paraId="25F53A2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 slQsf] lg/fz x'g' eof] &lt; -h:t} cfˆgf] eljiosf] af/]df ;Dem]/_ </w:t>
                              </w:r>
                            </w:p>
                            <w:p w14:paraId="4BC3B46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xn] eO{g ==================================================================================) </w:t>
                              </w:r>
                            </w:p>
                            <w:p w14:paraId="2DEC473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|fo ePF=======================================================================================! </w:t>
                              </w:r>
                            </w:p>
                            <w:p w14:paraId="5C747EC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w}+ h;f] ePF ==============================================================================@ </w:t>
                              </w:r>
                            </w:p>
                            <w:p w14:paraId="7C30F09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c;x\o ePsf] lyof] =======================================================================# </w:t>
                              </w:r>
                            </w:p>
                            <w:p w14:paraId="7C8B79B8" w14:textId="77777777" w:rsidR="00817F00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</w:p>
                            <w:p w14:paraId="0DC97B2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#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fO{ cfkm\gf] lhjgdf slQsf] c;kmn ePh:tf] nfUof]&lt; </w:t>
                              </w:r>
                            </w:p>
                            <w:p w14:paraId="05869C5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xn] nfu]g ===================================================================================) </w:t>
                              </w:r>
                            </w:p>
                            <w:p w14:paraId="1828F4F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|fo nfUof] ======================================================================================! </w:t>
                              </w:r>
                            </w:p>
                            <w:p w14:paraId="764ACAD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w}+ h;f] nfUof] ===============================================================================@ </w:t>
                              </w:r>
                            </w:p>
                            <w:p w14:paraId="2E54D13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c;x\o eof]/ k"0f{?kn] c;kmn eP h:tf] nfUof] =======================================# </w:t>
                              </w:r>
                            </w:p>
                            <w:p w14:paraId="06EB9B9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$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 cfkm\gf] lhjg b]vL slQsf] c;Gt'i6 x'g'eof] &lt; </w:t>
                              </w:r>
                            </w:p>
                            <w:p w14:paraId="17BC39C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xn] c;Gt'i6 eO{g ======================================================================) </w:t>
                              </w:r>
                            </w:p>
                            <w:p w14:paraId="2B009BC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|fo c;Gt'i6 ePF============================================================================! </w:t>
                              </w:r>
                            </w:p>
                            <w:p w14:paraId="5164BBA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w}+ h;f] c;Gt'i6 ePF ===================================================================@ </w:t>
                              </w:r>
                            </w:p>
                            <w:p w14:paraId="2080669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lhjgsf] x/]s s'/fdf c;Gt'i6 ePF ====' ==============================================# </w:t>
                              </w:r>
                            </w:p>
                            <w:p w14:paraId="78EB7B2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%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] cfkm\gf] lhGbuLsf] nflu cfkm'nfO{ slQsf] bf]lif 7fGg'eof] &lt; </w:t>
                              </w:r>
                            </w:p>
                            <w:p w14:paraId="7CE1578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xn] bf]lif 7flgg==========================================================================) </w:t>
                              </w:r>
                            </w:p>
                            <w:p w14:paraId="6BE771F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|fo bf]lif 7fg]+ ============================================================================! </w:t>
                              </w:r>
                            </w:p>
                            <w:p w14:paraId="290CEDA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w}+ h;f] bf]lif 7fg]+ =====================================================================@ </w:t>
                              </w:r>
                            </w:p>
                            <w:p w14:paraId="7006B59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lhjgsf] x/]s s'/fdf bf]lif 7fg]+ =====================================================# </w:t>
                              </w:r>
                            </w:p>
                            <w:p w14:paraId="4C70BD4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^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] cfkm\gf] lhGbuLdf slQsf] b'v of ;fl:t ef]Ug' eof] &lt; </w:t>
                              </w:r>
                            </w:p>
                            <w:p w14:paraId="1C1AA78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xn] ;fl:t ef]lug=================================================================) </w:t>
                              </w:r>
                            </w:p>
                            <w:p w14:paraId="4599081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|fo ;fl:t ef]u]+ ===================================================================! </w:t>
                              </w:r>
                            </w:p>
                            <w:p w14:paraId="1AD7F00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w}+ h;f] ;fl:t ef]u]+==============================================================@ </w:t>
                              </w:r>
                            </w:p>
                            <w:p w14:paraId="691F698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lhjgsf] x/]s s'/fdf ;fl:t ef]u]+===============================================# </w:t>
                              </w:r>
                            </w:p>
                            <w:p w14:paraId="752009A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&amp;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fO{, cfkm'b]vL cfkm'nfO{ slQsf] jfSs nfUof] &lt; </w:t>
                              </w:r>
                            </w:p>
                            <w:p w14:paraId="691E380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xn] jfSs nfu]g ==================================================================) </w:t>
                              </w:r>
                            </w:p>
                            <w:p w14:paraId="475977E2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w]/}h;f] jfSs nfUof] =======================================================================! </w:t>
                              </w:r>
                            </w:p>
                            <w:p w14:paraId="4E58EA2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w}+ jfSs nfUof] ============================================================================@ </w:t>
                              </w:r>
                            </w:p>
                            <w:p w14:paraId="441C885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cfkm'nfO{ g}+ 3[0ff nfUof]=====================================================================# </w:t>
                              </w:r>
                            </w:p>
                            <w:p w14:paraId="15A7D3E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*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 cfkm\gf] ulNtx? k|lt slQsf] lhDd]jf/ x'g'\eof]&lt; </w:t>
                              </w:r>
                            </w:p>
                            <w:p w14:paraId="62789A9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lhDd]jf/ eO{g =================================================================================) </w:t>
                              </w:r>
                            </w:p>
                            <w:p w14:paraId="47CF2E4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ulNt / sdhf]/Lsf] nflu pQ/bfoL ePF= ==============================================! </w:t>
                              </w:r>
                            </w:p>
                            <w:p w14:paraId="722F461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lastRenderedPageBreak/>
                                <w:t>sdhf]/Lx?sf] lgGbf u/]sf] lyPF=============================================================@ </w:t>
                              </w:r>
                            </w:p>
                            <w:p w14:paraId="1A9FBFB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x/]s g/fd|f s'/fk|lt lhDd]jf/ ePF=== ====================================================# </w:t>
                              </w:r>
                            </w:p>
                            <w:p w14:paraId="7D8A722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(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] cfkm'nfO{ slQsf] xfgL k'Øfpg rfxg' eof] &lt; </w:t>
                              </w:r>
                            </w:p>
                            <w:p w14:paraId="434ADFA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cfkm'nfO{ s'g} klg xfgL k'Øfpg rfxLg ===============================================) </w:t>
                              </w:r>
                            </w:p>
                            <w:p w14:paraId="2A7298E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xfgL k'Øfpg rfx]+ t/ s]xL ug{ ;sLg == =============================================! </w:t>
                              </w:r>
                            </w:p>
                            <w:p w14:paraId="095FC4B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d cfkm'nfO{ g} dfg{ rfxGy]+==================================================================@ </w:t>
                              </w:r>
                            </w:p>
                            <w:p w14:paraId="3A0A2CD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d}n] df}sf kfpg] lalQs} cfTdxTof uy{]=+==================================================# </w:t>
                              </w:r>
                            </w:p>
                            <w:p w14:paraId="3367332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)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slQsf] ?g' eof] &lt; </w:t>
                              </w:r>
                            </w:p>
                            <w:p w14:paraId="19236E5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eGbf a9L /f]Og =======================================================================) </w:t>
                              </w:r>
                            </w:p>
                            <w:p w14:paraId="7F4BBD8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eGbf a9L /f]PF =========================================================================! </w:t>
                              </w:r>
                            </w:p>
                            <w:p w14:paraId="17B3461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xKt} e/L /f]PF==================================================================================@ </w:t>
                              </w:r>
                            </w:p>
                            <w:p w14:paraId="53952DB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rfx]/ klg ?g ;lsg+==========================================================================# </w:t>
                              </w:r>
                            </w:p>
                            <w:p w14:paraId="1D085A6B" w14:textId="77777777" w:rsidR="00817F00" w:rsidRPr="00817225" w:rsidRDefault="00817F00" w:rsidP="00817F00">
                              <w:pP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</w:pPr>
                            </w:p>
                            <w:p w14:paraId="64817B88" w14:textId="77777777" w:rsidR="00817F00" w:rsidRPr="00817225" w:rsidRDefault="00817F00" w:rsidP="00817F00">
                              <w:pP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>!!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 xml:space="preserve">.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uPsf] b'O{ xKtfdf tkfO{nfO{ slQsf] 56\k6L eof] &lt;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> </w:t>
                              </w:r>
                            </w:p>
                            <w:p w14:paraId="566D073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Arial Unicode MS" w:hAnsi="PREETI" w:cs="Mangal"/>
                                  <w:sz w:val="28"/>
                                  <w:szCs w:val="28"/>
                                </w:rPr>
                                <w:t>klxn] eGbf sd nfUof]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======= ====== =======================================================) </w:t>
                              </w:r>
                            </w:p>
                            <w:p w14:paraId="2FBBB283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Arial Unicode MS" w:hAnsi="PREETI" w:cs="Mangal"/>
                                  <w:sz w:val="28"/>
                                  <w:szCs w:val="28"/>
                                </w:rPr>
                                <w:t>klxn] eGbf a9L nfUof]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====== == ============= ================================================! </w:t>
                              </w:r>
                            </w:p>
                            <w:p w14:paraId="4EBC0F0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Arial Unicode MS" w:hAnsi="PREETI" w:cs="Mangal"/>
                                  <w:sz w:val="28"/>
                                  <w:szCs w:val="28"/>
                                </w:rPr>
                                <w:t>;fx|} 56\k6L nfUof]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==================================================================================@ </w:t>
                              </w:r>
                            </w:p>
                            <w:p w14:paraId="1F99454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fx|} 56\k6L eP/ s]lx ug{ ;s]g==================================================================# </w:t>
                              </w:r>
                            </w:p>
                            <w:p w14:paraId="560478E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@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fO{ c?;Fu slQsf] xfF;v]n ug{ dg nfUof] &lt; </w:t>
                              </w:r>
                            </w:p>
                            <w:p w14:paraId="04A03A2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xfF;v]n ug{ dg nfUof] ===============================================) </w:t>
                              </w:r>
                            </w:p>
                            <w:p w14:paraId="11E2942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:tf] xfF;v]n ug{ dg nfu]=============================! </w:t>
                              </w:r>
                            </w:p>
                            <w:p w14:paraId="3C5B3ED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af]Ng klg dg nfu]g ===================================================@ </w:t>
                              </w:r>
                            </w:p>
                            <w:p w14:paraId="1385A1CF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;}sf] s'g} jf:tf /fVg dg nfu]g==================================# </w:t>
                              </w:r>
                            </w:p>
                            <w:p w14:paraId="089D396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#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] cfkm\gf] lhjgdf slQsf] lg0f{o lng ;Sg'eof] &lt; </w:t>
                              </w:r>
                            </w:p>
                            <w:p w14:paraId="12B0B90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lg0f{o lng ;Sg'eof=====================================================) </w:t>
                              </w:r>
                            </w:p>
                            <w:p w14:paraId="20B8193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:t} lg0f{o lng ;sLg =========================================! </w:t>
                              </w:r>
                            </w:p>
                            <w:p w14:paraId="51AD1A1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lg0f{o lng lgs} ufXf] eof]=================================================@ </w:t>
                              </w:r>
                            </w:p>
                            <w:p w14:paraId="78CFCC62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'g} klg lg0f{o lng ;sLg=============================================# </w:t>
                              </w:r>
                            </w:p>
                            <w:p w14:paraId="56E0C37C" w14:textId="77777777" w:rsidR="00817F00" w:rsidRPr="00817225" w:rsidRDefault="00817F00" w:rsidP="00817F00">
                              <w:pP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>!$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 xml:space="preserve">.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uPsf] b'O{ xKtfdf tkfO{n] cfkm'nfO{ slQsf] dxTjk"0f{ 7fGg' x'G5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 xml:space="preserve"> ? </w:t>
                              </w:r>
                            </w:p>
                            <w:p w14:paraId="07B85DDE" w14:textId="77777777" w:rsidR="00817F00" w:rsidRPr="00817225" w:rsidRDefault="00817F00" w:rsidP="00817F00">
                              <w:pP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  <w:rtl/>
                                  <w:cs/>
                                </w:rPr>
                                <w:t xml:space="preserve">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hlQs}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 xml:space="preserve"> 7fg]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======= =================================================) </w:t>
                              </w:r>
                            </w:p>
                            <w:p w14:paraId="46F5BDC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klxn] hlQs} </w:t>
                              </w:r>
                              <w:r w:rsidRPr="00817225">
                                <w:rPr>
                                  <w:rFonts w:ascii="PREETI" w:eastAsia="Arial Unicode MS" w:hAnsi="PREETI" w:cs="Mangal"/>
                                  <w:sz w:val="28"/>
                                  <w:szCs w:val="28"/>
                                </w:rPr>
                                <w:t>7flgg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====== == ============= ==================================! </w:t>
                              </w:r>
                            </w:p>
                            <w:p w14:paraId="5C7D601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 xml:space="preserve">c/m eGbf sd 7fg]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============================================@ </w:t>
                              </w:r>
                            </w:p>
                            <w:p w14:paraId="50DD31E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6Ss} 7flGbg==========================================================# </w:t>
                              </w:r>
                            </w:p>
                            <w:p w14:paraId="50D0E81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%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} slQsf] sfd ug{ ;Sg'eof] &lt; </w:t>
                              </w:r>
                            </w:p>
                            <w:p w14:paraId="7964FE3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lQs} sfd ug{ ;s]+ ===================================) </w:t>
                              </w:r>
                            </w:p>
                            <w:p w14:paraId="32797CD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:tf] sfd ug{ ;sLg ======= ================================! </w:t>
                              </w:r>
                            </w:p>
                            <w:p w14:paraId="79B71D7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fd ug{ Psbd ufXf] eof] ============================================@ </w:t>
                              </w:r>
                            </w:p>
                            <w:p w14:paraId="00F35F5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]xL klg sfd ug{ ;sLg =====================================================# </w:t>
                              </w:r>
                            </w:p>
                            <w:p w14:paraId="139E3E8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^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 slQsf] ;'Tg' eof] &lt; </w:t>
                              </w:r>
                            </w:p>
                            <w:p w14:paraId="38D2001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lQs} ;'t]+ ====== ==============================================) </w:t>
                              </w:r>
                            </w:p>
                            <w:p w14:paraId="6B5B1E8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:tf] ;'Tg ;sLg================== ==============================! </w:t>
                              </w:r>
                            </w:p>
                            <w:p w14:paraId="21B010C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eGbf cuf8L lapFlemGy]+ / lgbfpg ;sLg ====================@ </w:t>
                              </w:r>
                            </w:p>
                            <w:p w14:paraId="7A81021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Psbd} rfF9} lapFlemGy]+ / lgbfOg=============================================# </w:t>
                              </w:r>
                            </w:p>
                            <w:p w14:paraId="423A8EC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&amp;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fO{ slQsf] emsf]{ nfUof]&lt; </w:t>
                              </w:r>
                            </w:p>
                            <w:p w14:paraId="5B84B23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xn] eO{g ==============================================================) </w:t>
                              </w:r>
                            </w:p>
                            <w:p w14:paraId="0CB6228E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lastRenderedPageBreak/>
                                <w:t>k|fo ePF=======================================================================! </w:t>
                              </w:r>
                            </w:p>
                            <w:p w14:paraId="42586000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;w}+ h;f] ePF ==================================================================@ </w:t>
                              </w:r>
                            </w:p>
                            <w:p w14:paraId="5367C59A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c;x\o ePsf] lyof] ============================================================# </w:t>
                              </w:r>
                            </w:p>
                            <w:p w14:paraId="4F148A7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</w:p>
                            <w:p w14:paraId="6211228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!*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fO{ vfgf slQsf] ?rLeof] &lt; </w:t>
                              </w:r>
                            </w:p>
                            <w:p w14:paraId="466604A2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lQs} ?rL eof] ======= =================================) </w:t>
                              </w:r>
                            </w:p>
                            <w:p w14:paraId="52CC9D28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lt ?rL ePg ==============================================! </w:t>
                              </w:r>
                            </w:p>
                            <w:p w14:paraId="0EB5ED5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Psbd} sd ?rL eof] ============ ==================================@ </w:t>
                              </w:r>
                            </w:p>
                            <w:p w14:paraId="745FB67D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6Ss} ?rL ePg==========================================================# </w:t>
                              </w:r>
                            </w:p>
                            <w:p w14:paraId="16E8D1F9" w14:textId="77777777" w:rsidR="00817F00" w:rsidRPr="00817225" w:rsidRDefault="00817F00" w:rsidP="00817F00">
                              <w:pP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>!(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 xml:space="preserve">. uPsf] b'O{ xKtfdf tkfO{nfO{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slQsf] sfddf Wofg nfUof]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&lt;</w:t>
                              </w:r>
                            </w:p>
                            <w:p w14:paraId="7CCBFAF8" w14:textId="77777777" w:rsidR="00817F00" w:rsidRPr="00817225" w:rsidRDefault="00817F00" w:rsidP="00817F00">
                              <w:pP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lQs} Wofg nfUof] ======= ====== =========================================) </w:t>
                              </w:r>
                            </w:p>
                            <w:p w14:paraId="3868012B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] hlQs} Wofg nfu]g====== == ============= =====================================! </w:t>
                              </w:r>
                            </w:p>
                            <w:p w14:paraId="090198E1" w14:textId="77777777" w:rsidR="00817F00" w:rsidRPr="00817225" w:rsidRDefault="00817F00" w:rsidP="00817F00">
                              <w:pP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Arial Unicode MS" w:hAnsi="PREETI" w:cs="Mangal"/>
                                  <w:sz w:val="28"/>
                                  <w:szCs w:val="28"/>
                                </w:rPr>
                                <w:t>s'g} klg sfddf nfdf] ;do;Dd Wofg lb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>]g ;s]g======================@ </w:t>
                              </w:r>
                            </w:p>
                            <w:p w14:paraId="1D52A371" w14:textId="77777777" w:rsidR="00817F00" w:rsidRPr="00817225" w:rsidRDefault="00817F00" w:rsidP="00817F00">
                              <w:pPr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eastAsia="Arial Unicode MS" w:hAnsi="PREETI" w:cs="Mangal"/>
                                  <w:sz w:val="28"/>
                                  <w:szCs w:val="28"/>
                                </w:rPr>
                                <w:t>s'g} klg sfddf Wofg lb</w:t>
                              </w:r>
                              <w:r w:rsidRPr="00817225">
                                <w:rPr>
                                  <w:rFonts w:ascii="PREETI" w:eastAsia="Arial Unicode MS" w:hAnsi="PREETI"/>
                                  <w:sz w:val="28"/>
                                  <w:szCs w:val="28"/>
                                </w:rPr>
                                <w:t>]g ;s]g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 xml:space="preserve"> ===================================================# </w:t>
                              </w:r>
                            </w:p>
                            <w:p w14:paraId="0654E645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)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 slQsf] yfSg' eof] &lt; </w:t>
                              </w:r>
                            </w:p>
                            <w:p w14:paraId="02128BBC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yfSg' ePg]+ ================== =================================) </w:t>
                              </w:r>
                            </w:p>
                            <w:p w14:paraId="1C875449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f eGbf a9L yfs]+=========== ===============================! </w:t>
                              </w:r>
                            </w:p>
                            <w:p w14:paraId="0EB935B6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h] ubf{ klg yfSby]+ ================================================@ </w:t>
                              </w:r>
                            </w:p>
                            <w:p w14:paraId="724E52A4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Psbd} yfs]/ s]lx klg ug{ ;sLg ==============================# </w:t>
                              </w:r>
                            </w:p>
                            <w:p w14:paraId="41C56161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@!</w:t>
                              </w: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. uPsf] b'O{ xKtfdf tkfO{n] cfkm\gf] lhjg ;fyLsf] af/]df slQsf] ;f]Rg' eof] &lt; </w:t>
                              </w:r>
                            </w:p>
                            <w:p w14:paraId="4C358D32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f hlQs} ;f]r]+ ============== =============================) </w:t>
                              </w:r>
                            </w:p>
                            <w:p w14:paraId="3D769187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klxnf hlQs} ;f]rLg=============================================! </w:t>
                              </w:r>
                            </w:p>
                            <w:p w14:paraId="08B9C422" w14:textId="77777777" w:rsidR="00817F00" w:rsidRPr="00817225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Tolt jf:tf g}+ ePg ==================== =========================@ </w:t>
                              </w:r>
                            </w:p>
                            <w:p w14:paraId="59A608E4" w14:textId="77777777" w:rsidR="00817F00" w:rsidRDefault="00817F00" w:rsidP="00817F00">
                              <w:pPr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</w:pPr>
                              <w:r w:rsidRPr="00817225">
                                <w:rPr>
                                  <w:rFonts w:ascii="PREETI" w:hAnsi="PREETI"/>
                                  <w:sz w:val="28"/>
                                  <w:szCs w:val="28"/>
                                </w:rPr>
                                <w:t>jf:tf g}+ ePg ========================== =============================# </w:t>
                              </w:r>
                            </w:p>
                            <w:p w14:paraId="7B58DDF4" w14:textId="77777777" w:rsidR="00DF519A" w:rsidRPr="00817F00" w:rsidRDefault="00DF519A" w:rsidP="00E840FE">
                              <w:pPr>
                                <w:jc w:val="both"/>
                              </w:pPr>
                            </w:p>
                            <w:p w14:paraId="2FB936FE" w14:textId="77777777" w:rsidR="00DF519A" w:rsidRPr="00817F00" w:rsidRDefault="00DF519A" w:rsidP="00E840FE">
                              <w:pPr>
                                <w:jc w:val="both"/>
                              </w:pPr>
                            </w:p>
                            <w:p w14:paraId="15A8695A" w14:textId="1B47E216" w:rsidR="00DF519A" w:rsidRPr="00817F00" w:rsidRDefault="00DF519A" w:rsidP="00E840FE">
                              <w:pPr>
                                <w:jc w:val="both"/>
                              </w:pPr>
                            </w:p>
                          </w:tc>
                        </w:tr>
                      </w:tbl>
                      <w:p w14:paraId="07E8C2F5" w14:textId="77777777" w:rsidR="00545C78" w:rsidRPr="00817F00" w:rsidRDefault="00545C78" w:rsidP="00E840FE">
                        <w:pPr>
                          <w:jc w:val="both"/>
                        </w:pPr>
                      </w:p>
                    </w:tc>
                  </w:tr>
                </w:tbl>
                <w:p w14:paraId="1CDA5395" w14:textId="77777777" w:rsidR="00545C78" w:rsidRPr="00817F00" w:rsidRDefault="00545C78" w:rsidP="00E840FE">
                  <w:pPr>
                    <w:jc w:val="both"/>
                  </w:pPr>
                </w:p>
              </w:tc>
            </w:tr>
          </w:tbl>
          <w:p w14:paraId="6F93AB37" w14:textId="77777777" w:rsidR="00545C78" w:rsidRPr="00817F00" w:rsidRDefault="00545C78" w:rsidP="00E840FE">
            <w:pPr>
              <w:pStyle w:val="ListParagraph"/>
              <w:ind w:left="360"/>
              <w:jc w:val="both"/>
              <w:rPr>
                <w:sz w:val="24"/>
                <w:szCs w:val="24"/>
              </w:rPr>
            </w:pPr>
          </w:p>
        </w:tc>
      </w:tr>
    </w:tbl>
    <w:p w14:paraId="4EAE2021" w14:textId="77777777" w:rsidR="00EF3C20" w:rsidRPr="00817F00" w:rsidRDefault="00EF3C20" w:rsidP="00E840FE"/>
    <w:sectPr w:rsidR="00EF3C20" w:rsidRPr="00817F00" w:rsidSect="008E7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97597"/>
    <w:multiLevelType w:val="hybridMultilevel"/>
    <w:tmpl w:val="91EA3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664A2"/>
    <w:multiLevelType w:val="hybridMultilevel"/>
    <w:tmpl w:val="DAA0D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EE45EB"/>
    <w:multiLevelType w:val="multilevel"/>
    <w:tmpl w:val="A536BBA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3" w15:restartNumberingAfterBreak="0">
    <w:nsid w:val="6AF05471"/>
    <w:multiLevelType w:val="hybridMultilevel"/>
    <w:tmpl w:val="C63A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C78"/>
    <w:rsid w:val="00020D20"/>
    <w:rsid w:val="00052C5A"/>
    <w:rsid w:val="000F3E5D"/>
    <w:rsid w:val="001132CD"/>
    <w:rsid w:val="00160C48"/>
    <w:rsid w:val="0017177E"/>
    <w:rsid w:val="0019157A"/>
    <w:rsid w:val="001C127F"/>
    <w:rsid w:val="001D167E"/>
    <w:rsid w:val="001D59BD"/>
    <w:rsid w:val="00223B20"/>
    <w:rsid w:val="00234702"/>
    <w:rsid w:val="00293068"/>
    <w:rsid w:val="002B1EB8"/>
    <w:rsid w:val="002F3E04"/>
    <w:rsid w:val="00454814"/>
    <w:rsid w:val="00545C78"/>
    <w:rsid w:val="005C3C61"/>
    <w:rsid w:val="006A5534"/>
    <w:rsid w:val="00722269"/>
    <w:rsid w:val="00765A24"/>
    <w:rsid w:val="007A16F6"/>
    <w:rsid w:val="00817F00"/>
    <w:rsid w:val="008C5936"/>
    <w:rsid w:val="008E7A35"/>
    <w:rsid w:val="00917BE9"/>
    <w:rsid w:val="00961200"/>
    <w:rsid w:val="00A6365A"/>
    <w:rsid w:val="00A71FAF"/>
    <w:rsid w:val="00A8381D"/>
    <w:rsid w:val="00AC19D7"/>
    <w:rsid w:val="00AC6A89"/>
    <w:rsid w:val="00B24739"/>
    <w:rsid w:val="00B86C3E"/>
    <w:rsid w:val="00BA470E"/>
    <w:rsid w:val="00C02311"/>
    <w:rsid w:val="00C100FB"/>
    <w:rsid w:val="00C25FC6"/>
    <w:rsid w:val="00C34376"/>
    <w:rsid w:val="00D416C9"/>
    <w:rsid w:val="00D44019"/>
    <w:rsid w:val="00DC0B77"/>
    <w:rsid w:val="00DF519A"/>
    <w:rsid w:val="00E840FE"/>
    <w:rsid w:val="00EF3C20"/>
    <w:rsid w:val="00FA30DE"/>
    <w:rsid w:val="00FB6AEF"/>
    <w:rsid w:val="00FC6257"/>
    <w:rsid w:val="00FE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1C1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5C78"/>
    <w:rPr>
      <w:rFonts w:ascii="Times New Roman" w:eastAsia="PMingLiU" w:hAnsi="Times New Roman" w:cs="Times New Roman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5C78"/>
    <w:pPr>
      <w:ind w:left="720"/>
      <w:contextualSpacing/>
    </w:pPr>
    <w:rPr>
      <w:sz w:val="22"/>
      <w:szCs w:val="22"/>
      <w:lang w:bidi="ar-SA"/>
    </w:rPr>
  </w:style>
  <w:style w:type="paragraph" w:customStyle="1" w:styleId="p1">
    <w:name w:val="p1"/>
    <w:basedOn w:val="Normal"/>
    <w:rsid w:val="00545C78"/>
    <w:rPr>
      <w:rFonts w:ascii="Helvetica" w:eastAsiaTheme="minorHAnsi" w:hAnsi="Helvetica" w:cstheme="minorBidi"/>
      <w:color w:val="2F2A2B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9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5</Pages>
  <Words>5456</Words>
  <Characters>31102</Characters>
  <Application>Microsoft Office Word</Application>
  <DocSecurity>0</DocSecurity>
  <Lines>25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ukesh Poudel</cp:lastModifiedBy>
  <cp:revision>20</cp:revision>
  <dcterms:created xsi:type="dcterms:W3CDTF">2018-01-25T09:02:00Z</dcterms:created>
  <dcterms:modified xsi:type="dcterms:W3CDTF">2022-02-22T12:36:00Z</dcterms:modified>
</cp:coreProperties>
</file>